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47D31A3" w14:textId="77777777" w:rsidR="009C0B8B" w:rsidRPr="00D84E5E" w:rsidRDefault="009C0B8B" w:rsidP="009C0B8B">
      <w:pPr>
        <w:wordWrap/>
        <w:spacing w:line="480" w:lineRule="auto"/>
        <w:jc w:val="left"/>
        <w:outlineLvl w:val="0"/>
        <w:rPr>
          <w:b/>
        </w:rPr>
      </w:pPr>
      <w:bookmarkStart w:id="0" w:name="_Hlk3378709"/>
      <w:r w:rsidRPr="00D84E5E">
        <w:rPr>
          <w:b/>
          <w:vertAlign w:val="superscript"/>
        </w:rPr>
        <w:t>18</w:t>
      </w:r>
      <w:r w:rsidRPr="00D84E5E">
        <w:rPr>
          <w:b/>
        </w:rPr>
        <w:t>F-FDG PET/CT Predicts Acute Exacerbation in Idiopathic Pulmonary Fibrosis After Thoracic Surgery</w:t>
      </w:r>
    </w:p>
    <w:bookmarkEnd w:id="0"/>
    <w:p w14:paraId="3E0547B0" w14:textId="77777777" w:rsidR="0028294E" w:rsidRPr="00D84E5E" w:rsidRDefault="0028294E" w:rsidP="00E56858">
      <w:pPr>
        <w:wordWrap/>
        <w:spacing w:line="480" w:lineRule="auto"/>
        <w:jc w:val="center"/>
        <w:rPr>
          <w:b/>
        </w:rPr>
      </w:pPr>
    </w:p>
    <w:p w14:paraId="3E0547B1" w14:textId="77777777" w:rsidR="0028294E" w:rsidRPr="00D84E5E" w:rsidRDefault="0028294E" w:rsidP="00E56858">
      <w:pPr>
        <w:spacing w:line="360" w:lineRule="auto"/>
        <w:jc w:val="center"/>
        <w:rPr>
          <w:i/>
        </w:rPr>
      </w:pPr>
      <w:bookmarkStart w:id="1" w:name="_Hlk491864487"/>
      <w:r w:rsidRPr="00D84E5E">
        <w:t>Hee-Young Yoon, Suk Hyun Lee</w:t>
      </w:r>
      <w:r w:rsidR="00E56858" w:rsidRPr="00D84E5E">
        <w:t>,</w:t>
      </w:r>
      <w:r w:rsidRPr="00D84E5E">
        <w:t xml:space="preserve"> Sejin Ha, Jin-Sook Ryu, Jin Woo Song</w:t>
      </w:r>
    </w:p>
    <w:p w14:paraId="3E0547B2" w14:textId="77777777" w:rsidR="0028294E" w:rsidRPr="00D84E5E" w:rsidRDefault="0028294E" w:rsidP="0028294E">
      <w:pPr>
        <w:wordWrap/>
        <w:snapToGrid w:val="0"/>
        <w:spacing w:line="480" w:lineRule="auto"/>
        <w:contextualSpacing/>
        <w:jc w:val="left"/>
        <w:rPr>
          <w:i/>
        </w:rPr>
      </w:pPr>
    </w:p>
    <w:bookmarkEnd w:id="1"/>
    <w:p w14:paraId="3E0547B3" w14:textId="77777777" w:rsidR="001040FA" w:rsidRPr="00D84E5E" w:rsidRDefault="001040FA" w:rsidP="003A667C">
      <w:pPr>
        <w:wordWrap/>
        <w:spacing w:line="480" w:lineRule="auto"/>
        <w:rPr>
          <w:b/>
        </w:rPr>
      </w:pPr>
    </w:p>
    <w:p w14:paraId="3E0547B4" w14:textId="3BEB7493" w:rsidR="001B1445" w:rsidRPr="00D84E5E" w:rsidRDefault="000859ED" w:rsidP="003A667C">
      <w:pPr>
        <w:wordWrap/>
        <w:spacing w:line="480" w:lineRule="auto"/>
      </w:pPr>
      <w:r w:rsidRPr="00D84E5E">
        <w:rPr>
          <w:b/>
        </w:rPr>
        <w:t xml:space="preserve">Table </w:t>
      </w:r>
      <w:r w:rsidR="00BD5E4F" w:rsidRPr="00D84E5E">
        <w:rPr>
          <w:b/>
        </w:rPr>
        <w:t>S</w:t>
      </w:r>
      <w:r w:rsidRPr="00D84E5E">
        <w:rPr>
          <w:b/>
        </w:rPr>
        <w:t>1</w:t>
      </w:r>
      <w:r w:rsidRPr="00D84E5E">
        <w:t>. Comparison of postoperative complication</w:t>
      </w:r>
      <w:r w:rsidR="00FC3D20" w:rsidRPr="00D84E5E">
        <w:rPr>
          <w:rFonts w:hint="eastAsia"/>
        </w:rPr>
        <w:t>s</w:t>
      </w:r>
      <w:r w:rsidRPr="00D84E5E">
        <w:t xml:space="preserve"> according to </w:t>
      </w:r>
      <w:r w:rsidR="00BB2661" w:rsidRPr="00D84E5E">
        <w:rPr>
          <w:rFonts w:hint="eastAsia"/>
        </w:rPr>
        <w:t xml:space="preserve">the </w:t>
      </w:r>
      <w:r w:rsidRPr="00D84E5E">
        <w:t>type</w:t>
      </w:r>
      <w:r w:rsidR="00FC3D20" w:rsidRPr="00D84E5E">
        <w:rPr>
          <w:rFonts w:hint="eastAsia"/>
        </w:rPr>
        <w:t xml:space="preserve"> of surgery</w:t>
      </w:r>
    </w:p>
    <w:tbl>
      <w:tblPr>
        <w:tblStyle w:val="a3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73"/>
        <w:gridCol w:w="1796"/>
        <w:gridCol w:w="1796"/>
        <w:gridCol w:w="1796"/>
        <w:gridCol w:w="1365"/>
      </w:tblGrid>
      <w:tr w:rsidR="00D84E5E" w:rsidRPr="00D84E5E" w14:paraId="3E0547BA" w14:textId="77777777" w:rsidTr="006E6A5F">
        <w:tc>
          <w:tcPr>
            <w:tcW w:w="12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E0547B5" w14:textId="77777777" w:rsidR="001B1445" w:rsidRPr="00D84E5E" w:rsidRDefault="006E6A5F" w:rsidP="003A667C">
            <w:pPr>
              <w:wordWrap/>
              <w:spacing w:line="480" w:lineRule="auto"/>
            </w:pPr>
            <w:r w:rsidRPr="00D84E5E">
              <w:rPr>
                <w:bCs/>
              </w:rPr>
              <w:t>Characteristics</w:t>
            </w:r>
          </w:p>
        </w:tc>
        <w:tc>
          <w:tcPr>
            <w:tcW w:w="9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0547B6" w14:textId="77777777" w:rsidR="001B1445" w:rsidRPr="00D84E5E" w:rsidRDefault="006E6A5F" w:rsidP="003A667C">
            <w:pPr>
              <w:wordWrap/>
              <w:spacing w:line="480" w:lineRule="auto"/>
              <w:jc w:val="center"/>
            </w:pPr>
            <w:r w:rsidRPr="00D84E5E">
              <w:rPr>
                <w:rFonts w:hint="eastAsia"/>
              </w:rPr>
              <w:t>T</w:t>
            </w:r>
            <w:r w:rsidRPr="00D84E5E">
              <w:t>otal</w:t>
            </w:r>
          </w:p>
        </w:tc>
        <w:tc>
          <w:tcPr>
            <w:tcW w:w="9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E0547B7" w14:textId="77777777" w:rsidR="001B1445" w:rsidRPr="00D84E5E" w:rsidRDefault="006E6A5F" w:rsidP="003A667C">
            <w:pPr>
              <w:wordWrap/>
              <w:spacing w:line="480" w:lineRule="auto"/>
              <w:jc w:val="center"/>
            </w:pPr>
            <w:r w:rsidRPr="00D84E5E">
              <w:t>Lobectomy</w:t>
            </w:r>
          </w:p>
        </w:tc>
        <w:tc>
          <w:tcPr>
            <w:tcW w:w="9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0547B8" w14:textId="77777777" w:rsidR="001B1445" w:rsidRPr="00D84E5E" w:rsidRDefault="00D52118" w:rsidP="003A667C">
            <w:pPr>
              <w:wordWrap/>
              <w:spacing w:line="480" w:lineRule="auto"/>
              <w:jc w:val="center"/>
            </w:pPr>
            <w:r w:rsidRPr="00D84E5E">
              <w:t>Others</w:t>
            </w:r>
            <w:r w:rsidRPr="00D84E5E">
              <w:rPr>
                <w:rFonts w:eastAsia="MS PGothic" w:hint="eastAsia"/>
                <w:vertAlign w:val="superscript"/>
              </w:rPr>
              <w:t>†</w:t>
            </w:r>
          </w:p>
        </w:tc>
        <w:tc>
          <w:tcPr>
            <w:tcW w:w="7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E0547B9" w14:textId="77777777" w:rsidR="001B1445" w:rsidRPr="00D84E5E" w:rsidRDefault="008B2749" w:rsidP="003A667C">
            <w:pPr>
              <w:wordWrap/>
              <w:spacing w:line="480" w:lineRule="auto"/>
              <w:jc w:val="center"/>
            </w:pPr>
            <w:r w:rsidRPr="00D84E5E">
              <w:t>P</w:t>
            </w:r>
            <w:r w:rsidR="006E6A5F" w:rsidRPr="00D84E5E">
              <w:t>-value</w:t>
            </w:r>
          </w:p>
        </w:tc>
      </w:tr>
      <w:tr w:rsidR="00D84E5E" w:rsidRPr="00D84E5E" w14:paraId="3E0547C0" w14:textId="77777777" w:rsidTr="006E6A5F">
        <w:tc>
          <w:tcPr>
            <w:tcW w:w="125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E0547BB" w14:textId="77777777" w:rsidR="001B1445" w:rsidRPr="00D84E5E" w:rsidRDefault="006E6A5F" w:rsidP="003A667C">
            <w:pPr>
              <w:wordWrap/>
              <w:spacing w:line="480" w:lineRule="auto"/>
            </w:pPr>
            <w:r w:rsidRPr="00D84E5E">
              <w:rPr>
                <w:bCs/>
              </w:rPr>
              <w:t>Numbers</w:t>
            </w:r>
          </w:p>
        </w:tc>
        <w:tc>
          <w:tcPr>
            <w:tcW w:w="99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0547BC" w14:textId="77777777" w:rsidR="001B1445" w:rsidRPr="00D84E5E" w:rsidRDefault="006E6A5F" w:rsidP="003A667C">
            <w:pPr>
              <w:wordWrap/>
              <w:spacing w:line="480" w:lineRule="auto"/>
              <w:jc w:val="center"/>
            </w:pPr>
            <w:r w:rsidRPr="00D84E5E">
              <w:rPr>
                <w:rFonts w:hint="eastAsia"/>
              </w:rPr>
              <w:t>4</w:t>
            </w:r>
            <w:r w:rsidRPr="00D84E5E">
              <w:t>8</w:t>
            </w:r>
          </w:p>
        </w:tc>
        <w:tc>
          <w:tcPr>
            <w:tcW w:w="99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E0547BD" w14:textId="77777777" w:rsidR="001B1445" w:rsidRPr="00D84E5E" w:rsidRDefault="006E6A5F" w:rsidP="003A667C">
            <w:pPr>
              <w:wordWrap/>
              <w:spacing w:line="480" w:lineRule="auto"/>
              <w:jc w:val="center"/>
            </w:pPr>
            <w:r w:rsidRPr="00D84E5E">
              <w:rPr>
                <w:rFonts w:hint="eastAsia"/>
              </w:rPr>
              <w:t>2</w:t>
            </w:r>
            <w:r w:rsidR="009D4AF8" w:rsidRPr="00D84E5E">
              <w:t>7</w:t>
            </w:r>
          </w:p>
        </w:tc>
        <w:tc>
          <w:tcPr>
            <w:tcW w:w="99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0547BE" w14:textId="77777777" w:rsidR="001B1445" w:rsidRPr="00D84E5E" w:rsidRDefault="006E6A5F" w:rsidP="003A667C">
            <w:pPr>
              <w:wordWrap/>
              <w:spacing w:line="480" w:lineRule="auto"/>
              <w:jc w:val="center"/>
            </w:pPr>
            <w:r w:rsidRPr="00D84E5E">
              <w:rPr>
                <w:rFonts w:hint="eastAsia"/>
              </w:rPr>
              <w:t>2</w:t>
            </w:r>
            <w:r w:rsidR="009D4AF8" w:rsidRPr="00D84E5E">
              <w:t>1</w:t>
            </w:r>
          </w:p>
        </w:tc>
        <w:tc>
          <w:tcPr>
            <w:tcW w:w="75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0547BF" w14:textId="77777777" w:rsidR="001B1445" w:rsidRPr="00D84E5E" w:rsidRDefault="001B1445" w:rsidP="003A667C">
            <w:pPr>
              <w:wordWrap/>
              <w:spacing w:line="480" w:lineRule="auto"/>
              <w:jc w:val="center"/>
            </w:pPr>
          </w:p>
        </w:tc>
      </w:tr>
      <w:tr w:rsidR="00D84E5E" w:rsidRPr="00D84E5E" w14:paraId="3E0547C6" w14:textId="77777777" w:rsidTr="006E6A5F"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0547C1" w14:textId="77777777" w:rsidR="001B1445" w:rsidRPr="00D84E5E" w:rsidRDefault="006E6A5F" w:rsidP="003A667C">
            <w:pPr>
              <w:wordWrap/>
              <w:spacing w:line="480" w:lineRule="auto"/>
            </w:pPr>
            <w:r w:rsidRPr="00D84E5E">
              <w:t>Total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</w:tcPr>
          <w:p w14:paraId="3E0547C2" w14:textId="77777777" w:rsidR="001B1445" w:rsidRPr="00D84E5E" w:rsidRDefault="006E6A5F" w:rsidP="003A667C">
            <w:pPr>
              <w:wordWrap/>
              <w:spacing w:line="480" w:lineRule="auto"/>
              <w:jc w:val="center"/>
            </w:pPr>
            <w:r w:rsidRPr="00D84E5E">
              <w:t>21 (43.8)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0547C3" w14:textId="77777777" w:rsidR="001B1445" w:rsidRPr="00D84E5E" w:rsidRDefault="003D2C1B" w:rsidP="003A667C">
            <w:pPr>
              <w:wordWrap/>
              <w:spacing w:line="480" w:lineRule="auto"/>
              <w:jc w:val="center"/>
            </w:pPr>
            <w:r w:rsidRPr="00D84E5E">
              <w:t>14 (51.9)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</w:tcPr>
          <w:p w14:paraId="3E0547C4" w14:textId="77777777" w:rsidR="001B1445" w:rsidRPr="00D84E5E" w:rsidRDefault="003D2C1B" w:rsidP="003A667C">
            <w:pPr>
              <w:wordWrap/>
              <w:spacing w:line="480" w:lineRule="auto"/>
              <w:jc w:val="center"/>
            </w:pPr>
            <w:r w:rsidRPr="00D84E5E">
              <w:t>7 (33.3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</w:tcPr>
          <w:p w14:paraId="3E0547C5" w14:textId="77777777" w:rsidR="001B1445" w:rsidRPr="00D84E5E" w:rsidRDefault="003D2C1B" w:rsidP="003A667C">
            <w:pPr>
              <w:wordWrap/>
              <w:spacing w:line="480" w:lineRule="auto"/>
              <w:jc w:val="center"/>
            </w:pPr>
            <w:r w:rsidRPr="00D84E5E">
              <w:t>0.199</w:t>
            </w:r>
          </w:p>
        </w:tc>
      </w:tr>
      <w:tr w:rsidR="00D84E5E" w:rsidRPr="00D84E5E" w14:paraId="3E0547CC" w14:textId="77777777" w:rsidTr="00D81816"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0547C7" w14:textId="77777777" w:rsidR="00DB0E7C" w:rsidRPr="00D84E5E" w:rsidRDefault="00DB0E7C" w:rsidP="003A667C">
            <w:pPr>
              <w:wordWrap/>
              <w:spacing w:line="480" w:lineRule="auto"/>
            </w:pPr>
            <w:r w:rsidRPr="00D84E5E">
              <w:rPr>
                <w:rFonts w:hint="eastAsia"/>
              </w:rPr>
              <w:t xml:space="preserve"> </w:t>
            </w:r>
            <w:r w:rsidRPr="00D84E5E">
              <w:t>Prolonged air leakage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</w:tcPr>
          <w:p w14:paraId="3E0547C8" w14:textId="77777777" w:rsidR="00DB0E7C" w:rsidRPr="00D84E5E" w:rsidRDefault="00DB0E7C" w:rsidP="003A667C">
            <w:pPr>
              <w:wordWrap/>
              <w:spacing w:line="480" w:lineRule="auto"/>
              <w:jc w:val="center"/>
            </w:pPr>
            <w:r w:rsidRPr="00D84E5E">
              <w:rPr>
                <w:rFonts w:hint="eastAsia"/>
              </w:rPr>
              <w:t>1</w:t>
            </w:r>
            <w:r w:rsidRPr="00D84E5E">
              <w:t>4 (29.2)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0547C9" w14:textId="77777777" w:rsidR="00DB0E7C" w:rsidRPr="00D84E5E" w:rsidRDefault="003D2C1B" w:rsidP="003A667C">
            <w:pPr>
              <w:wordWrap/>
              <w:spacing w:line="480" w:lineRule="auto"/>
              <w:jc w:val="center"/>
            </w:pPr>
            <w:r w:rsidRPr="00D84E5E">
              <w:rPr>
                <w:rFonts w:hint="eastAsia"/>
              </w:rPr>
              <w:t>1</w:t>
            </w:r>
            <w:r w:rsidRPr="00D84E5E">
              <w:t>0 (37.0)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</w:tcPr>
          <w:p w14:paraId="3E0547CA" w14:textId="77777777" w:rsidR="00DB0E7C" w:rsidRPr="00D84E5E" w:rsidRDefault="003D2C1B" w:rsidP="003A667C">
            <w:pPr>
              <w:wordWrap/>
              <w:spacing w:line="480" w:lineRule="auto"/>
              <w:jc w:val="center"/>
            </w:pPr>
            <w:r w:rsidRPr="00D84E5E">
              <w:rPr>
                <w:rFonts w:hint="eastAsia"/>
              </w:rPr>
              <w:t>4</w:t>
            </w:r>
            <w:r w:rsidRPr="00D84E5E">
              <w:t xml:space="preserve"> (19.0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</w:tcPr>
          <w:p w14:paraId="3E0547CB" w14:textId="77777777" w:rsidR="00DB0E7C" w:rsidRPr="00D84E5E" w:rsidRDefault="003D2C1B" w:rsidP="003A667C">
            <w:pPr>
              <w:wordWrap/>
              <w:spacing w:line="480" w:lineRule="auto"/>
              <w:jc w:val="center"/>
            </w:pPr>
            <w:r w:rsidRPr="00D84E5E">
              <w:rPr>
                <w:rFonts w:hint="eastAsia"/>
              </w:rPr>
              <w:t>0</w:t>
            </w:r>
            <w:r w:rsidRPr="00D84E5E">
              <w:t>.174</w:t>
            </w:r>
          </w:p>
        </w:tc>
      </w:tr>
      <w:tr w:rsidR="00D84E5E" w:rsidRPr="00D84E5E" w14:paraId="3E0547D2" w14:textId="77777777" w:rsidTr="006E6A5F"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0547CD" w14:textId="77777777" w:rsidR="001B1445" w:rsidRPr="00D84E5E" w:rsidRDefault="006E6A5F" w:rsidP="003A667C">
            <w:pPr>
              <w:wordWrap/>
              <w:spacing w:line="480" w:lineRule="auto"/>
            </w:pPr>
            <w:r w:rsidRPr="00D84E5E">
              <w:rPr>
                <w:rFonts w:hint="eastAsia"/>
              </w:rPr>
              <w:t xml:space="preserve"> </w:t>
            </w:r>
            <w:r w:rsidRPr="00D84E5E">
              <w:t>Acute exacerbation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</w:tcPr>
          <w:p w14:paraId="3E0547CE" w14:textId="77777777" w:rsidR="001B1445" w:rsidRPr="00D84E5E" w:rsidRDefault="006E6A5F" w:rsidP="003A667C">
            <w:pPr>
              <w:wordWrap/>
              <w:spacing w:line="480" w:lineRule="auto"/>
              <w:jc w:val="center"/>
            </w:pPr>
            <w:r w:rsidRPr="00D84E5E">
              <w:rPr>
                <w:rFonts w:hint="eastAsia"/>
              </w:rPr>
              <w:t>6</w:t>
            </w:r>
            <w:r w:rsidRPr="00D84E5E">
              <w:t xml:space="preserve"> (12.5)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0547CF" w14:textId="77777777" w:rsidR="001B1445" w:rsidRPr="00D84E5E" w:rsidRDefault="003D2C1B" w:rsidP="003A667C">
            <w:pPr>
              <w:wordWrap/>
              <w:spacing w:line="480" w:lineRule="auto"/>
              <w:jc w:val="center"/>
            </w:pPr>
            <w:r w:rsidRPr="00D84E5E">
              <w:t>5 (18.5)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</w:tcPr>
          <w:p w14:paraId="3E0547D0" w14:textId="77777777" w:rsidR="001B1445" w:rsidRPr="00D84E5E" w:rsidRDefault="003D2C1B" w:rsidP="003A667C">
            <w:pPr>
              <w:wordWrap/>
              <w:spacing w:line="480" w:lineRule="auto"/>
              <w:jc w:val="center"/>
            </w:pPr>
            <w:r w:rsidRPr="00D84E5E">
              <w:t>1 (4.8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</w:tcPr>
          <w:p w14:paraId="3E0547D1" w14:textId="77777777" w:rsidR="001B1445" w:rsidRPr="00D84E5E" w:rsidRDefault="003D2C1B" w:rsidP="003A667C">
            <w:pPr>
              <w:wordWrap/>
              <w:spacing w:line="480" w:lineRule="auto"/>
              <w:jc w:val="center"/>
            </w:pPr>
            <w:r w:rsidRPr="00D84E5E">
              <w:t>0.211</w:t>
            </w:r>
          </w:p>
        </w:tc>
      </w:tr>
      <w:tr w:rsidR="00D84E5E" w:rsidRPr="00D84E5E" w14:paraId="3E0547D8" w14:textId="77777777" w:rsidTr="006E6A5F"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0547D3" w14:textId="77777777" w:rsidR="001B1445" w:rsidRPr="00D84E5E" w:rsidRDefault="006E6A5F" w:rsidP="003A667C">
            <w:pPr>
              <w:wordWrap/>
              <w:spacing w:line="480" w:lineRule="auto"/>
            </w:pPr>
            <w:r w:rsidRPr="00D84E5E">
              <w:rPr>
                <w:rFonts w:hint="eastAsia"/>
              </w:rPr>
              <w:t xml:space="preserve"> </w:t>
            </w:r>
            <w:r w:rsidRPr="00D84E5E">
              <w:t>Others*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</w:tcPr>
          <w:p w14:paraId="3E0547D4" w14:textId="77777777" w:rsidR="001B1445" w:rsidRPr="00D84E5E" w:rsidRDefault="006E6A5F" w:rsidP="003A667C">
            <w:pPr>
              <w:wordWrap/>
              <w:spacing w:line="480" w:lineRule="auto"/>
              <w:jc w:val="center"/>
            </w:pPr>
            <w:r w:rsidRPr="00D84E5E">
              <w:rPr>
                <w:rFonts w:hint="eastAsia"/>
              </w:rPr>
              <w:t>4</w:t>
            </w:r>
            <w:r w:rsidRPr="00D84E5E">
              <w:t xml:space="preserve"> (8.3)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0547D5" w14:textId="77777777" w:rsidR="001B1445" w:rsidRPr="00D84E5E" w:rsidRDefault="003D2C1B" w:rsidP="003A667C">
            <w:pPr>
              <w:wordWrap/>
              <w:spacing w:line="480" w:lineRule="auto"/>
              <w:jc w:val="center"/>
            </w:pPr>
            <w:r w:rsidRPr="00D84E5E">
              <w:t>2 (7.4)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</w:tcPr>
          <w:p w14:paraId="3E0547D6" w14:textId="77777777" w:rsidR="001B1445" w:rsidRPr="00D84E5E" w:rsidRDefault="003D2C1B" w:rsidP="003A667C">
            <w:pPr>
              <w:wordWrap/>
              <w:spacing w:line="480" w:lineRule="auto"/>
              <w:jc w:val="center"/>
            </w:pPr>
            <w:r w:rsidRPr="00D84E5E">
              <w:t>2 (9.5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</w:tcPr>
          <w:p w14:paraId="3E0547D7" w14:textId="77777777" w:rsidR="001B1445" w:rsidRPr="00D84E5E" w:rsidRDefault="003D2C1B" w:rsidP="003A667C">
            <w:pPr>
              <w:wordWrap/>
              <w:spacing w:line="480" w:lineRule="auto"/>
              <w:jc w:val="center"/>
            </w:pPr>
            <w:r w:rsidRPr="00D84E5E">
              <w:t>1.000</w:t>
            </w:r>
          </w:p>
        </w:tc>
      </w:tr>
      <w:tr w:rsidR="00D84E5E" w:rsidRPr="00D84E5E" w14:paraId="3E0547DE" w14:textId="77777777" w:rsidTr="006E6A5F">
        <w:tc>
          <w:tcPr>
            <w:tcW w:w="125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E0547D9" w14:textId="77777777" w:rsidR="001B1445" w:rsidRPr="00D84E5E" w:rsidRDefault="006E6A5F" w:rsidP="003A667C">
            <w:pPr>
              <w:wordWrap/>
              <w:spacing w:line="480" w:lineRule="auto"/>
              <w:ind w:firstLineChars="50" w:firstLine="110"/>
            </w:pPr>
            <w:r w:rsidRPr="00D84E5E">
              <w:t>Death</w:t>
            </w:r>
          </w:p>
        </w:tc>
        <w:tc>
          <w:tcPr>
            <w:tcW w:w="99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0547DA" w14:textId="77777777" w:rsidR="001B1445" w:rsidRPr="00D84E5E" w:rsidRDefault="006E6A5F" w:rsidP="003A667C">
            <w:pPr>
              <w:wordWrap/>
              <w:spacing w:line="480" w:lineRule="auto"/>
              <w:jc w:val="center"/>
            </w:pPr>
            <w:r w:rsidRPr="00D84E5E">
              <w:rPr>
                <w:rFonts w:hint="eastAsia"/>
              </w:rPr>
              <w:t>7</w:t>
            </w:r>
            <w:r w:rsidRPr="00D84E5E">
              <w:t xml:space="preserve"> (14.6)</w:t>
            </w:r>
          </w:p>
        </w:tc>
        <w:tc>
          <w:tcPr>
            <w:tcW w:w="99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E0547DB" w14:textId="77777777" w:rsidR="001B1445" w:rsidRPr="00D84E5E" w:rsidRDefault="003D2C1B" w:rsidP="003A667C">
            <w:pPr>
              <w:wordWrap/>
              <w:spacing w:line="480" w:lineRule="auto"/>
              <w:jc w:val="center"/>
            </w:pPr>
            <w:r w:rsidRPr="00D84E5E">
              <w:t>5 (18.5)</w:t>
            </w:r>
          </w:p>
        </w:tc>
        <w:tc>
          <w:tcPr>
            <w:tcW w:w="99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0547DC" w14:textId="77777777" w:rsidR="001B1445" w:rsidRPr="00D84E5E" w:rsidRDefault="003D2C1B" w:rsidP="003A667C">
            <w:pPr>
              <w:wordWrap/>
              <w:spacing w:line="480" w:lineRule="auto"/>
              <w:jc w:val="center"/>
            </w:pPr>
            <w:r w:rsidRPr="00D84E5E">
              <w:t>2 (9.5)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0547DD" w14:textId="77777777" w:rsidR="001B1445" w:rsidRPr="00D84E5E" w:rsidRDefault="003D2C1B" w:rsidP="003A667C">
            <w:pPr>
              <w:wordWrap/>
              <w:spacing w:line="480" w:lineRule="auto"/>
              <w:jc w:val="center"/>
            </w:pPr>
            <w:r w:rsidRPr="00D84E5E">
              <w:t>0.445</w:t>
            </w:r>
          </w:p>
        </w:tc>
      </w:tr>
    </w:tbl>
    <w:p w14:paraId="3E0547DF" w14:textId="77777777" w:rsidR="001B1445" w:rsidRPr="00D84E5E" w:rsidRDefault="000859ED" w:rsidP="003A667C">
      <w:pPr>
        <w:wordWrap/>
        <w:spacing w:line="480" w:lineRule="auto"/>
      </w:pPr>
      <w:r w:rsidRPr="00D84E5E">
        <w:t xml:space="preserve">Data are presented as number (%), unless otherwise indicated. </w:t>
      </w:r>
    </w:p>
    <w:p w14:paraId="3E0547E0" w14:textId="77777777" w:rsidR="001B1445" w:rsidRPr="00D84E5E" w:rsidRDefault="000859ED" w:rsidP="003A667C">
      <w:pPr>
        <w:wordWrap/>
        <w:spacing w:line="480" w:lineRule="auto"/>
      </w:pPr>
      <w:r w:rsidRPr="00D84E5E">
        <w:rPr>
          <w:rFonts w:hint="eastAsia"/>
        </w:rPr>
        <w:t>*</w:t>
      </w:r>
      <w:r w:rsidRPr="00D84E5E">
        <w:t xml:space="preserve"> included heart failure aggravation (2.1%), delayed extubation (2.1%), myocardial infarction (2.1%), and pneumonia (2.1%).</w:t>
      </w:r>
    </w:p>
    <w:p w14:paraId="3E0547E1" w14:textId="77777777" w:rsidR="001B1445" w:rsidRPr="00D84E5E" w:rsidRDefault="006E6A5F" w:rsidP="003A667C">
      <w:pPr>
        <w:wordWrap/>
        <w:spacing w:line="480" w:lineRule="auto"/>
      </w:pPr>
      <w:r w:rsidRPr="00D84E5E">
        <w:rPr>
          <w:rFonts w:eastAsia="MS PGothic"/>
        </w:rPr>
        <w:t>† included wedge resection (</w:t>
      </w:r>
      <w:r w:rsidR="00E115ED" w:rsidRPr="00D84E5E">
        <w:rPr>
          <w:rFonts w:eastAsia="MS PGothic"/>
        </w:rPr>
        <w:t>n = 17</w:t>
      </w:r>
      <w:r w:rsidRPr="00D84E5E">
        <w:rPr>
          <w:rFonts w:eastAsia="MS PGothic"/>
        </w:rPr>
        <w:t xml:space="preserve">) </w:t>
      </w:r>
      <w:r w:rsidR="00E115ED" w:rsidRPr="00D84E5E">
        <w:rPr>
          <w:rFonts w:eastAsia="맑은 고딕"/>
        </w:rPr>
        <w:t xml:space="preserve">and </w:t>
      </w:r>
      <w:r w:rsidRPr="00D84E5E">
        <w:rPr>
          <w:rFonts w:eastAsia="MS PGothic"/>
        </w:rPr>
        <w:t>segmentectomy (</w:t>
      </w:r>
      <w:r w:rsidR="00E115ED" w:rsidRPr="00D84E5E">
        <w:rPr>
          <w:rFonts w:eastAsia="MS PGothic"/>
        </w:rPr>
        <w:t>n = 4</w:t>
      </w:r>
      <w:r w:rsidRPr="00D84E5E">
        <w:rPr>
          <w:rFonts w:eastAsia="MS PGothic"/>
        </w:rPr>
        <w:t>).</w:t>
      </w:r>
    </w:p>
    <w:p w14:paraId="3E0547E2" w14:textId="77777777" w:rsidR="001B1445" w:rsidRPr="00D84E5E" w:rsidRDefault="001B1445" w:rsidP="003A667C">
      <w:pPr>
        <w:widowControl/>
        <w:wordWrap/>
        <w:spacing w:after="160" w:line="480" w:lineRule="auto"/>
      </w:pPr>
    </w:p>
    <w:p w14:paraId="3E0547E3" w14:textId="77777777" w:rsidR="001B1445" w:rsidRPr="00D84E5E" w:rsidRDefault="006E6A5F" w:rsidP="003A667C">
      <w:pPr>
        <w:widowControl/>
        <w:wordWrap/>
        <w:spacing w:after="160" w:line="480" w:lineRule="auto"/>
      </w:pPr>
      <w:r w:rsidRPr="00D84E5E">
        <w:br w:type="page"/>
      </w:r>
    </w:p>
    <w:p w14:paraId="3E0547E4" w14:textId="52E3FDF9" w:rsidR="001B1445" w:rsidRPr="00D84E5E" w:rsidRDefault="00085B04" w:rsidP="003A667C">
      <w:pPr>
        <w:wordWrap/>
        <w:spacing w:line="480" w:lineRule="auto"/>
      </w:pPr>
      <w:r w:rsidRPr="00D84E5E">
        <w:rPr>
          <w:b/>
        </w:rPr>
        <w:lastRenderedPageBreak/>
        <w:t xml:space="preserve">Table </w:t>
      </w:r>
      <w:r w:rsidR="00BD5E4F" w:rsidRPr="00D84E5E">
        <w:rPr>
          <w:b/>
        </w:rPr>
        <w:t>S</w:t>
      </w:r>
      <w:r w:rsidR="006E6A5F" w:rsidRPr="00D84E5E">
        <w:rPr>
          <w:b/>
        </w:rPr>
        <w:t>2.</w:t>
      </w:r>
      <w:r w:rsidRPr="00D84E5E">
        <w:t xml:space="preserve"> Comparison of </w:t>
      </w:r>
      <w:r w:rsidR="00A16518" w:rsidRPr="00D84E5E">
        <w:rPr>
          <w:rFonts w:hint="eastAsia"/>
        </w:rPr>
        <w:t>baseline characteristics</w:t>
      </w:r>
      <w:r w:rsidRPr="00D84E5E">
        <w:t xml:space="preserve"> between </w:t>
      </w:r>
      <w:r w:rsidR="00A16518" w:rsidRPr="00D84E5E">
        <w:rPr>
          <w:rFonts w:hint="eastAsia"/>
        </w:rPr>
        <w:t xml:space="preserve">IPF </w:t>
      </w:r>
      <w:r w:rsidRPr="00D84E5E">
        <w:t xml:space="preserve">patients with and without acute exacerbation 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53"/>
        <w:gridCol w:w="2297"/>
        <w:gridCol w:w="1988"/>
        <w:gridCol w:w="1988"/>
      </w:tblGrid>
      <w:tr w:rsidR="00D84E5E" w:rsidRPr="00D84E5E" w14:paraId="3E0547E9" w14:textId="77777777" w:rsidTr="00962B73">
        <w:tc>
          <w:tcPr>
            <w:tcW w:w="27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E0547E5" w14:textId="77777777" w:rsidR="001B1445" w:rsidRPr="00D84E5E" w:rsidRDefault="00085B04" w:rsidP="003A667C">
            <w:pPr>
              <w:wordWrap/>
              <w:spacing w:line="480" w:lineRule="auto"/>
            </w:pPr>
            <w:r w:rsidRPr="00D84E5E">
              <w:rPr>
                <w:bCs/>
              </w:rPr>
              <w:t>Characteristics</w:t>
            </w:r>
          </w:p>
        </w:tc>
        <w:tc>
          <w:tcPr>
            <w:tcW w:w="22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E0547E6" w14:textId="77777777" w:rsidR="001B1445" w:rsidRPr="00D84E5E" w:rsidRDefault="00085B04">
            <w:pPr>
              <w:wordWrap/>
              <w:spacing w:line="480" w:lineRule="auto"/>
              <w:jc w:val="center"/>
            </w:pPr>
            <w:r w:rsidRPr="00D84E5E">
              <w:t>AE</w:t>
            </w:r>
          </w:p>
        </w:tc>
        <w:tc>
          <w:tcPr>
            <w:tcW w:w="19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E0547E7" w14:textId="77777777" w:rsidR="001B1445" w:rsidRPr="00D84E5E" w:rsidRDefault="00085B04">
            <w:pPr>
              <w:wordWrap/>
              <w:spacing w:line="480" w:lineRule="auto"/>
              <w:jc w:val="center"/>
            </w:pPr>
            <w:r w:rsidRPr="00D84E5E">
              <w:rPr>
                <w:rFonts w:hint="eastAsia"/>
              </w:rPr>
              <w:t>N</w:t>
            </w:r>
            <w:r w:rsidRPr="00D84E5E">
              <w:t>o-AE</w:t>
            </w:r>
          </w:p>
        </w:tc>
        <w:tc>
          <w:tcPr>
            <w:tcW w:w="19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E0547E8" w14:textId="77777777" w:rsidR="001B1445" w:rsidRPr="00D84E5E" w:rsidRDefault="00E7403B">
            <w:pPr>
              <w:wordWrap/>
              <w:spacing w:line="480" w:lineRule="auto"/>
              <w:jc w:val="center"/>
            </w:pPr>
            <w:r w:rsidRPr="00D84E5E">
              <w:t>P</w:t>
            </w:r>
            <w:r w:rsidR="00085B04" w:rsidRPr="00D84E5E">
              <w:t>-value</w:t>
            </w:r>
          </w:p>
        </w:tc>
      </w:tr>
      <w:tr w:rsidR="00D84E5E" w:rsidRPr="00D84E5E" w14:paraId="3E0547EE" w14:textId="77777777" w:rsidTr="00962B73">
        <w:tc>
          <w:tcPr>
            <w:tcW w:w="275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E0547EA" w14:textId="77777777" w:rsidR="001B1445" w:rsidRPr="00D84E5E" w:rsidRDefault="00085B04" w:rsidP="003A667C">
            <w:pPr>
              <w:wordWrap/>
              <w:spacing w:line="480" w:lineRule="auto"/>
            </w:pPr>
            <w:r w:rsidRPr="00D84E5E">
              <w:rPr>
                <w:bCs/>
              </w:rPr>
              <w:t>Numbers</w:t>
            </w:r>
          </w:p>
        </w:tc>
        <w:tc>
          <w:tcPr>
            <w:tcW w:w="229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E0547EB" w14:textId="77777777" w:rsidR="001B1445" w:rsidRPr="00D84E5E" w:rsidRDefault="00085B04">
            <w:pPr>
              <w:wordWrap/>
              <w:spacing w:line="480" w:lineRule="auto"/>
              <w:jc w:val="center"/>
            </w:pPr>
            <w:r w:rsidRPr="00D84E5E">
              <w:t>6</w:t>
            </w:r>
          </w:p>
        </w:tc>
        <w:tc>
          <w:tcPr>
            <w:tcW w:w="198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E0547EC" w14:textId="77777777" w:rsidR="001B1445" w:rsidRPr="00D84E5E" w:rsidRDefault="00085B04">
            <w:pPr>
              <w:wordWrap/>
              <w:spacing w:line="480" w:lineRule="auto"/>
              <w:jc w:val="center"/>
            </w:pPr>
            <w:r w:rsidRPr="00D84E5E">
              <w:t>42</w:t>
            </w:r>
          </w:p>
        </w:tc>
        <w:tc>
          <w:tcPr>
            <w:tcW w:w="198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E0547ED" w14:textId="77777777" w:rsidR="001B1445" w:rsidRPr="00D84E5E" w:rsidRDefault="001B1445">
            <w:pPr>
              <w:wordWrap/>
              <w:spacing w:line="480" w:lineRule="auto"/>
              <w:jc w:val="center"/>
            </w:pPr>
          </w:p>
        </w:tc>
      </w:tr>
      <w:tr w:rsidR="00D84E5E" w:rsidRPr="00D84E5E" w14:paraId="3E0547F3" w14:textId="77777777" w:rsidTr="00962B73"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0547EF" w14:textId="77777777" w:rsidR="001B1445" w:rsidRPr="00D84E5E" w:rsidRDefault="00085B04" w:rsidP="003A667C">
            <w:pPr>
              <w:wordWrap/>
              <w:spacing w:line="480" w:lineRule="auto"/>
            </w:pPr>
            <w:r w:rsidRPr="00D84E5E">
              <w:rPr>
                <w:bCs/>
              </w:rPr>
              <w:t>Age, years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0547F0" w14:textId="44B3EA7F" w:rsidR="001B1445" w:rsidRPr="00D84E5E" w:rsidRDefault="00085B04">
            <w:pPr>
              <w:wordWrap/>
              <w:spacing w:line="480" w:lineRule="auto"/>
              <w:jc w:val="center"/>
            </w:pPr>
            <w:r w:rsidRPr="00D84E5E">
              <w:t>71.2 ± 6.6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0547F1" w14:textId="77777777" w:rsidR="001B1445" w:rsidRPr="00D84E5E" w:rsidRDefault="00085B04">
            <w:pPr>
              <w:wordWrap/>
              <w:spacing w:line="480" w:lineRule="auto"/>
              <w:jc w:val="center"/>
            </w:pPr>
            <w:r w:rsidRPr="00D84E5E">
              <w:rPr>
                <w:rFonts w:hint="eastAsia"/>
              </w:rPr>
              <w:t>6</w:t>
            </w:r>
            <w:r w:rsidRPr="00D84E5E">
              <w:t>7.3 ± 7.1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0547F2" w14:textId="77777777" w:rsidR="001B1445" w:rsidRPr="00D84E5E" w:rsidRDefault="00085B04">
            <w:pPr>
              <w:wordWrap/>
              <w:spacing w:line="480" w:lineRule="auto"/>
              <w:jc w:val="center"/>
            </w:pPr>
            <w:r w:rsidRPr="00D84E5E">
              <w:rPr>
                <w:rFonts w:hint="eastAsia"/>
              </w:rPr>
              <w:t>0</w:t>
            </w:r>
            <w:r w:rsidRPr="00D84E5E">
              <w:t>.217</w:t>
            </w:r>
          </w:p>
        </w:tc>
      </w:tr>
      <w:tr w:rsidR="00D84E5E" w:rsidRPr="00D84E5E" w14:paraId="3E0547F8" w14:textId="77777777" w:rsidTr="00962B73"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0547F4" w14:textId="77777777" w:rsidR="001B1445" w:rsidRPr="00D84E5E" w:rsidRDefault="00085B04" w:rsidP="003A667C">
            <w:pPr>
              <w:wordWrap/>
              <w:spacing w:line="480" w:lineRule="auto"/>
            </w:pPr>
            <w:r w:rsidRPr="00D84E5E">
              <w:rPr>
                <w:bCs/>
              </w:rPr>
              <w:t>Male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0547F5" w14:textId="77777777" w:rsidR="001B1445" w:rsidRPr="00D84E5E" w:rsidRDefault="00085B04">
            <w:pPr>
              <w:wordWrap/>
              <w:spacing w:line="480" w:lineRule="auto"/>
              <w:jc w:val="center"/>
            </w:pPr>
            <w:r w:rsidRPr="00D84E5E">
              <w:rPr>
                <w:rFonts w:hint="eastAsia"/>
              </w:rPr>
              <w:t>6</w:t>
            </w:r>
            <w:r w:rsidRPr="00D84E5E">
              <w:t xml:space="preserve"> (100.0)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0547F6" w14:textId="77777777" w:rsidR="001B1445" w:rsidRPr="00D84E5E" w:rsidRDefault="00085B04">
            <w:pPr>
              <w:wordWrap/>
              <w:spacing w:line="480" w:lineRule="auto"/>
              <w:jc w:val="center"/>
            </w:pPr>
            <w:r w:rsidRPr="00D84E5E">
              <w:rPr>
                <w:rFonts w:hint="eastAsia"/>
              </w:rPr>
              <w:t>3</w:t>
            </w:r>
            <w:r w:rsidRPr="00D84E5E">
              <w:t>8 (90.5)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0547F7" w14:textId="77777777" w:rsidR="001B1445" w:rsidRPr="00D84E5E" w:rsidRDefault="00085B04">
            <w:pPr>
              <w:wordWrap/>
              <w:spacing w:line="480" w:lineRule="auto"/>
              <w:jc w:val="center"/>
            </w:pPr>
            <w:r w:rsidRPr="00D84E5E">
              <w:rPr>
                <w:rFonts w:hint="eastAsia"/>
              </w:rPr>
              <w:t>1</w:t>
            </w:r>
            <w:r w:rsidRPr="00D84E5E">
              <w:t>.000</w:t>
            </w:r>
          </w:p>
        </w:tc>
      </w:tr>
      <w:tr w:rsidR="00D84E5E" w:rsidRPr="00D84E5E" w14:paraId="3E0547FD" w14:textId="77777777" w:rsidTr="00962B73"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0547F9" w14:textId="77777777" w:rsidR="001B1445" w:rsidRPr="00D84E5E" w:rsidRDefault="00085B04" w:rsidP="003A667C">
            <w:pPr>
              <w:wordWrap/>
              <w:spacing w:line="480" w:lineRule="auto"/>
            </w:pPr>
            <w:r w:rsidRPr="00D84E5E">
              <w:rPr>
                <w:bCs/>
              </w:rPr>
              <w:t>Ever-smokers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0547FA" w14:textId="77777777" w:rsidR="001B1445" w:rsidRPr="00D84E5E" w:rsidRDefault="00085B04">
            <w:pPr>
              <w:wordWrap/>
              <w:spacing w:line="480" w:lineRule="auto"/>
              <w:jc w:val="center"/>
            </w:pPr>
            <w:r w:rsidRPr="00D84E5E">
              <w:rPr>
                <w:rFonts w:hint="eastAsia"/>
              </w:rPr>
              <w:t>6</w:t>
            </w:r>
            <w:r w:rsidRPr="00D84E5E">
              <w:t xml:space="preserve"> (100.0)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0547FB" w14:textId="77777777" w:rsidR="001B1445" w:rsidRPr="00D84E5E" w:rsidRDefault="00085B04">
            <w:pPr>
              <w:wordWrap/>
              <w:spacing w:line="480" w:lineRule="auto"/>
              <w:jc w:val="center"/>
            </w:pPr>
            <w:r w:rsidRPr="00D84E5E">
              <w:rPr>
                <w:rFonts w:hint="eastAsia"/>
              </w:rPr>
              <w:t>3</w:t>
            </w:r>
            <w:r w:rsidRPr="00D84E5E">
              <w:t>9 (92.9)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0547FC" w14:textId="77777777" w:rsidR="001B1445" w:rsidRPr="00D84E5E" w:rsidRDefault="00085B04">
            <w:pPr>
              <w:wordWrap/>
              <w:spacing w:line="480" w:lineRule="auto"/>
              <w:jc w:val="center"/>
            </w:pPr>
            <w:r w:rsidRPr="00D84E5E">
              <w:rPr>
                <w:rFonts w:hint="eastAsia"/>
              </w:rPr>
              <w:t>1</w:t>
            </w:r>
            <w:r w:rsidRPr="00D84E5E">
              <w:t>.000</w:t>
            </w:r>
          </w:p>
        </w:tc>
      </w:tr>
      <w:tr w:rsidR="00D84E5E" w:rsidRPr="00D84E5E" w14:paraId="3E054802" w14:textId="77777777" w:rsidTr="00962B73"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0547FE" w14:textId="77777777" w:rsidR="001B1445" w:rsidRPr="00D84E5E" w:rsidRDefault="00085B04" w:rsidP="003A667C">
            <w:pPr>
              <w:wordWrap/>
              <w:spacing w:line="480" w:lineRule="auto"/>
            </w:pPr>
            <w:r w:rsidRPr="00D84E5E">
              <w:rPr>
                <w:bCs/>
              </w:rPr>
              <w:t xml:space="preserve">FVC, % predicted 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0547FF" w14:textId="77777777" w:rsidR="001B1445" w:rsidRPr="00D84E5E" w:rsidRDefault="00085B04">
            <w:pPr>
              <w:wordWrap/>
              <w:spacing w:line="480" w:lineRule="auto"/>
              <w:jc w:val="center"/>
            </w:pPr>
            <w:r w:rsidRPr="00D84E5E">
              <w:rPr>
                <w:rFonts w:hint="eastAsia"/>
              </w:rPr>
              <w:t>8</w:t>
            </w:r>
            <w:r w:rsidRPr="00D84E5E">
              <w:t>1.0 ± 16.6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054800" w14:textId="77777777" w:rsidR="001B1445" w:rsidRPr="00D84E5E" w:rsidRDefault="00085B04">
            <w:pPr>
              <w:wordWrap/>
              <w:spacing w:line="480" w:lineRule="auto"/>
              <w:jc w:val="center"/>
            </w:pPr>
            <w:r w:rsidRPr="00D84E5E">
              <w:rPr>
                <w:rFonts w:hint="eastAsia"/>
              </w:rPr>
              <w:t>8</w:t>
            </w:r>
            <w:r w:rsidRPr="00D84E5E">
              <w:t>2.2 ± 12.3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054801" w14:textId="77777777" w:rsidR="001B1445" w:rsidRPr="00D84E5E" w:rsidRDefault="00085B04">
            <w:pPr>
              <w:wordWrap/>
              <w:spacing w:line="480" w:lineRule="auto"/>
              <w:jc w:val="center"/>
            </w:pPr>
            <w:r w:rsidRPr="00D84E5E">
              <w:rPr>
                <w:rFonts w:hint="eastAsia"/>
              </w:rPr>
              <w:t>0</w:t>
            </w:r>
            <w:r w:rsidRPr="00D84E5E">
              <w:t>.832</w:t>
            </w:r>
          </w:p>
        </w:tc>
      </w:tr>
      <w:tr w:rsidR="00D84E5E" w:rsidRPr="00D84E5E" w14:paraId="3E054807" w14:textId="77777777" w:rsidTr="00962B73"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054803" w14:textId="77777777" w:rsidR="001B1445" w:rsidRPr="00D84E5E" w:rsidRDefault="00085B04" w:rsidP="003A667C">
            <w:pPr>
              <w:wordWrap/>
              <w:spacing w:line="480" w:lineRule="auto"/>
            </w:pPr>
            <w:r w:rsidRPr="00D84E5E">
              <w:rPr>
                <w:bCs/>
              </w:rPr>
              <w:t>DLco, % predicted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054804" w14:textId="77777777" w:rsidR="001B1445" w:rsidRPr="00D84E5E" w:rsidRDefault="00085B04">
            <w:pPr>
              <w:wordWrap/>
              <w:spacing w:line="480" w:lineRule="auto"/>
              <w:jc w:val="center"/>
            </w:pPr>
            <w:r w:rsidRPr="00D84E5E">
              <w:rPr>
                <w:rFonts w:hint="eastAsia"/>
              </w:rPr>
              <w:t>7</w:t>
            </w:r>
            <w:r w:rsidRPr="00D84E5E">
              <w:t>4.5 ± 13.3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054805" w14:textId="77777777" w:rsidR="001B1445" w:rsidRPr="00D84E5E" w:rsidRDefault="00085B04">
            <w:pPr>
              <w:wordWrap/>
              <w:spacing w:line="480" w:lineRule="auto"/>
              <w:jc w:val="center"/>
            </w:pPr>
            <w:r w:rsidRPr="00D84E5E">
              <w:rPr>
                <w:rFonts w:hint="eastAsia"/>
              </w:rPr>
              <w:t>6</w:t>
            </w:r>
            <w:r w:rsidRPr="00D84E5E">
              <w:t>3.2 ± 18.3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054806" w14:textId="77777777" w:rsidR="001B1445" w:rsidRPr="00D84E5E" w:rsidRDefault="00085B04">
            <w:pPr>
              <w:wordWrap/>
              <w:spacing w:line="480" w:lineRule="auto"/>
              <w:jc w:val="center"/>
            </w:pPr>
            <w:r w:rsidRPr="00D84E5E">
              <w:rPr>
                <w:rFonts w:hint="eastAsia"/>
              </w:rPr>
              <w:t>0</w:t>
            </w:r>
            <w:r w:rsidRPr="00D84E5E">
              <w:t>.154</w:t>
            </w:r>
          </w:p>
        </w:tc>
      </w:tr>
      <w:tr w:rsidR="00D84E5E" w:rsidRPr="00D84E5E" w14:paraId="3E05480C" w14:textId="77777777" w:rsidTr="00962B73"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054808" w14:textId="77777777" w:rsidR="001B1445" w:rsidRPr="00D84E5E" w:rsidRDefault="00085B04" w:rsidP="003A667C">
            <w:pPr>
              <w:wordWrap/>
              <w:spacing w:line="480" w:lineRule="auto"/>
            </w:pPr>
            <w:r w:rsidRPr="00D84E5E">
              <w:rPr>
                <w:bCs/>
              </w:rPr>
              <w:t>TLC, % predicted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054809" w14:textId="77777777" w:rsidR="001B1445" w:rsidRPr="00D84E5E" w:rsidRDefault="00085B04">
            <w:pPr>
              <w:wordWrap/>
              <w:spacing w:line="480" w:lineRule="auto"/>
              <w:jc w:val="center"/>
            </w:pPr>
            <w:r w:rsidRPr="00D84E5E">
              <w:rPr>
                <w:rFonts w:hint="eastAsia"/>
              </w:rPr>
              <w:t>7</w:t>
            </w:r>
            <w:r w:rsidRPr="00D84E5E">
              <w:t>7.2 ± 15.1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05480A" w14:textId="77777777" w:rsidR="001B1445" w:rsidRPr="00D84E5E" w:rsidRDefault="00085B04">
            <w:pPr>
              <w:wordWrap/>
              <w:spacing w:line="480" w:lineRule="auto"/>
              <w:jc w:val="center"/>
            </w:pPr>
            <w:r w:rsidRPr="00D84E5E">
              <w:rPr>
                <w:rFonts w:hint="eastAsia"/>
              </w:rPr>
              <w:t>7</w:t>
            </w:r>
            <w:r w:rsidRPr="00D84E5E">
              <w:t>9.4 ± 10.0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05480B" w14:textId="77777777" w:rsidR="001B1445" w:rsidRPr="00D84E5E" w:rsidRDefault="00085B04">
            <w:pPr>
              <w:wordWrap/>
              <w:spacing w:line="480" w:lineRule="auto"/>
              <w:jc w:val="center"/>
            </w:pPr>
            <w:r w:rsidRPr="00D84E5E">
              <w:rPr>
                <w:rFonts w:hint="eastAsia"/>
              </w:rPr>
              <w:t>0</w:t>
            </w:r>
            <w:r w:rsidRPr="00D84E5E">
              <w:t>.639</w:t>
            </w:r>
          </w:p>
        </w:tc>
      </w:tr>
      <w:tr w:rsidR="00D84E5E" w:rsidRPr="00D84E5E" w14:paraId="3E054811" w14:textId="77777777" w:rsidTr="00962B73"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05480D" w14:textId="77777777" w:rsidR="001B1445" w:rsidRPr="00D84E5E" w:rsidRDefault="00085B04" w:rsidP="003A667C">
            <w:pPr>
              <w:wordWrap/>
              <w:spacing w:line="480" w:lineRule="auto"/>
            </w:pPr>
            <w:r w:rsidRPr="00D84E5E">
              <w:rPr>
                <w:bCs/>
              </w:rPr>
              <w:t>6MWD, meter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05480E" w14:textId="77777777" w:rsidR="001B1445" w:rsidRPr="00D84E5E" w:rsidRDefault="00085B04">
            <w:pPr>
              <w:wordWrap/>
              <w:spacing w:line="480" w:lineRule="auto"/>
              <w:jc w:val="center"/>
            </w:pPr>
            <w:r w:rsidRPr="00D84E5E">
              <w:rPr>
                <w:rFonts w:hint="eastAsia"/>
              </w:rPr>
              <w:t>5</w:t>
            </w:r>
            <w:r w:rsidRPr="00D84E5E">
              <w:t>01.3 ± 48.6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05480F" w14:textId="77777777" w:rsidR="001B1445" w:rsidRPr="00D84E5E" w:rsidRDefault="00085B04">
            <w:pPr>
              <w:wordWrap/>
              <w:spacing w:line="480" w:lineRule="auto"/>
              <w:jc w:val="center"/>
            </w:pPr>
            <w:r w:rsidRPr="00D84E5E">
              <w:rPr>
                <w:rFonts w:hint="eastAsia"/>
              </w:rPr>
              <w:t>4</w:t>
            </w:r>
            <w:r w:rsidRPr="00D84E5E">
              <w:t>50.6 ± 104.6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054810" w14:textId="77777777" w:rsidR="001B1445" w:rsidRPr="00D84E5E" w:rsidRDefault="00085B04">
            <w:pPr>
              <w:wordWrap/>
              <w:spacing w:line="480" w:lineRule="auto"/>
              <w:jc w:val="center"/>
            </w:pPr>
            <w:r w:rsidRPr="00D84E5E">
              <w:rPr>
                <w:rFonts w:hint="eastAsia"/>
              </w:rPr>
              <w:t>0</w:t>
            </w:r>
            <w:r w:rsidRPr="00D84E5E">
              <w:t>.205</w:t>
            </w:r>
          </w:p>
        </w:tc>
      </w:tr>
      <w:tr w:rsidR="00D84E5E" w:rsidRPr="00D84E5E" w14:paraId="3E054816" w14:textId="77777777" w:rsidTr="00962B73"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054812" w14:textId="0F9319BE" w:rsidR="001B1445" w:rsidRPr="00D84E5E" w:rsidRDefault="00962B73" w:rsidP="00962B73">
            <w:pPr>
              <w:wordWrap/>
              <w:spacing w:line="480" w:lineRule="auto"/>
            </w:pPr>
            <w:r w:rsidRPr="00D84E5E">
              <w:rPr>
                <w:bCs/>
              </w:rPr>
              <w:t>6MWT, r</w:t>
            </w:r>
            <w:r w:rsidR="00085B04" w:rsidRPr="00D84E5E">
              <w:rPr>
                <w:bCs/>
              </w:rPr>
              <w:t>esting SpO</w:t>
            </w:r>
            <w:r w:rsidR="00085B04" w:rsidRPr="00D84E5E">
              <w:rPr>
                <w:bCs/>
                <w:vertAlign w:val="subscript"/>
              </w:rPr>
              <w:t>2</w:t>
            </w:r>
            <w:r w:rsidR="00085B04" w:rsidRPr="00D84E5E">
              <w:rPr>
                <w:bCs/>
              </w:rPr>
              <w:t>, %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054813" w14:textId="77777777" w:rsidR="001B1445" w:rsidRPr="00D84E5E" w:rsidRDefault="00085B04">
            <w:pPr>
              <w:wordWrap/>
              <w:spacing w:line="480" w:lineRule="auto"/>
              <w:jc w:val="center"/>
            </w:pPr>
            <w:r w:rsidRPr="00D84E5E">
              <w:rPr>
                <w:rFonts w:hint="eastAsia"/>
              </w:rPr>
              <w:t>9</w:t>
            </w:r>
            <w:r w:rsidRPr="00D84E5E">
              <w:t>5.8 ± 2.1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054814" w14:textId="77777777" w:rsidR="001B1445" w:rsidRPr="00D84E5E" w:rsidRDefault="00085B04">
            <w:pPr>
              <w:wordWrap/>
              <w:spacing w:line="480" w:lineRule="auto"/>
              <w:jc w:val="center"/>
            </w:pPr>
            <w:r w:rsidRPr="00D84E5E">
              <w:rPr>
                <w:rFonts w:hint="eastAsia"/>
              </w:rPr>
              <w:t>9</w:t>
            </w:r>
            <w:r w:rsidRPr="00D84E5E">
              <w:t>6.7 ± 1.1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054815" w14:textId="77777777" w:rsidR="001B1445" w:rsidRPr="00D84E5E" w:rsidRDefault="00085B04">
            <w:pPr>
              <w:wordWrap/>
              <w:spacing w:line="480" w:lineRule="auto"/>
              <w:jc w:val="center"/>
            </w:pPr>
            <w:r w:rsidRPr="00D84E5E">
              <w:t>0.366.</w:t>
            </w:r>
          </w:p>
        </w:tc>
      </w:tr>
      <w:tr w:rsidR="00D84E5E" w:rsidRPr="00D84E5E" w14:paraId="3E05481B" w14:textId="77777777" w:rsidTr="00962B73"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054817" w14:textId="194F5129" w:rsidR="001B1445" w:rsidRPr="00D84E5E" w:rsidRDefault="00962B73" w:rsidP="00962B73">
            <w:pPr>
              <w:wordWrap/>
              <w:spacing w:line="480" w:lineRule="auto"/>
            </w:pPr>
            <w:r w:rsidRPr="00D84E5E">
              <w:rPr>
                <w:bCs/>
              </w:rPr>
              <w:t>6MWT, l</w:t>
            </w:r>
            <w:r w:rsidR="00085B04" w:rsidRPr="00D84E5E">
              <w:rPr>
                <w:bCs/>
              </w:rPr>
              <w:t>owest SpO</w:t>
            </w:r>
            <w:r w:rsidR="00085B04" w:rsidRPr="00D84E5E">
              <w:rPr>
                <w:bCs/>
                <w:vertAlign w:val="subscript"/>
              </w:rPr>
              <w:t>2</w:t>
            </w:r>
            <w:r w:rsidR="00085B04" w:rsidRPr="00D84E5E">
              <w:rPr>
                <w:bCs/>
              </w:rPr>
              <w:t>, %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054818" w14:textId="77777777" w:rsidR="001B1445" w:rsidRPr="00D84E5E" w:rsidRDefault="00085B04">
            <w:pPr>
              <w:wordWrap/>
              <w:spacing w:line="480" w:lineRule="auto"/>
              <w:jc w:val="center"/>
            </w:pPr>
            <w:r w:rsidRPr="00D84E5E">
              <w:rPr>
                <w:rFonts w:hint="eastAsia"/>
              </w:rPr>
              <w:t>9</w:t>
            </w:r>
            <w:r w:rsidRPr="00D84E5E">
              <w:t>0.7 ± 6.1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054819" w14:textId="77777777" w:rsidR="001B1445" w:rsidRPr="00D84E5E" w:rsidRDefault="00085B04">
            <w:pPr>
              <w:wordWrap/>
              <w:spacing w:line="480" w:lineRule="auto"/>
              <w:jc w:val="center"/>
            </w:pPr>
            <w:r w:rsidRPr="00D84E5E">
              <w:rPr>
                <w:rFonts w:hint="eastAsia"/>
              </w:rPr>
              <w:t>9</w:t>
            </w:r>
            <w:r w:rsidRPr="00D84E5E">
              <w:t>1.4 ± 4.9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05481A" w14:textId="77777777" w:rsidR="001B1445" w:rsidRPr="00D84E5E" w:rsidRDefault="00085B04">
            <w:pPr>
              <w:wordWrap/>
              <w:spacing w:line="480" w:lineRule="auto"/>
              <w:jc w:val="center"/>
            </w:pPr>
            <w:r w:rsidRPr="00D84E5E">
              <w:rPr>
                <w:rFonts w:hint="eastAsia"/>
              </w:rPr>
              <w:t>0</w:t>
            </w:r>
            <w:r w:rsidRPr="00D84E5E">
              <w:t>.758</w:t>
            </w:r>
          </w:p>
        </w:tc>
      </w:tr>
      <w:tr w:rsidR="00D84E5E" w:rsidRPr="00D84E5E" w14:paraId="3E054820" w14:textId="77777777" w:rsidTr="00962B73"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05481C" w14:textId="77777777" w:rsidR="001B1445" w:rsidRPr="00D84E5E" w:rsidRDefault="00085B04" w:rsidP="003A667C">
            <w:pPr>
              <w:wordWrap/>
              <w:spacing w:line="480" w:lineRule="auto"/>
              <w:rPr>
                <w:bCs/>
              </w:rPr>
            </w:pPr>
            <w:r w:rsidRPr="00D84E5E">
              <w:rPr>
                <w:bCs/>
              </w:rPr>
              <w:t>GAP index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05481D" w14:textId="77777777" w:rsidR="001B1445" w:rsidRPr="00D84E5E" w:rsidRDefault="00085B04">
            <w:pPr>
              <w:wordWrap/>
              <w:spacing w:line="480" w:lineRule="auto"/>
              <w:jc w:val="center"/>
            </w:pPr>
            <w:r w:rsidRPr="00D84E5E">
              <w:rPr>
                <w:rFonts w:hint="eastAsia"/>
              </w:rPr>
              <w:t>2</w:t>
            </w:r>
            <w:r w:rsidRPr="00D84E5E">
              <w:t>.8 ± 0.4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05481E" w14:textId="77777777" w:rsidR="001B1445" w:rsidRPr="00D84E5E" w:rsidRDefault="00085B04">
            <w:pPr>
              <w:wordWrap/>
              <w:spacing w:line="480" w:lineRule="auto"/>
              <w:jc w:val="center"/>
            </w:pPr>
            <w:r w:rsidRPr="00D84E5E">
              <w:rPr>
                <w:rFonts w:hint="eastAsia"/>
              </w:rPr>
              <w:t>3</w:t>
            </w:r>
            <w:r w:rsidRPr="00D84E5E">
              <w:t>.1 ± 1.3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05481F" w14:textId="7DC33422" w:rsidR="001B1445" w:rsidRPr="00D84E5E" w:rsidRDefault="00B97054">
            <w:pPr>
              <w:wordWrap/>
              <w:spacing w:line="480" w:lineRule="auto"/>
              <w:jc w:val="center"/>
            </w:pPr>
            <w:r w:rsidRPr="00D84E5E">
              <w:rPr>
                <w:rFonts w:hint="eastAsia"/>
              </w:rPr>
              <w:t>0</w:t>
            </w:r>
            <w:r w:rsidRPr="00D84E5E">
              <w:t>.591</w:t>
            </w:r>
          </w:p>
        </w:tc>
      </w:tr>
      <w:tr w:rsidR="00D84E5E" w:rsidRPr="00D84E5E" w14:paraId="2C502C93" w14:textId="77777777" w:rsidTr="00962B73"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ABEB61" w14:textId="256D2E77" w:rsidR="000F059C" w:rsidRPr="00D84E5E" w:rsidRDefault="000F059C" w:rsidP="000F059C">
            <w:pPr>
              <w:wordWrap/>
              <w:spacing w:line="480" w:lineRule="auto"/>
              <w:rPr>
                <w:bCs/>
              </w:rPr>
            </w:pPr>
            <w:r w:rsidRPr="00D84E5E">
              <w:rPr>
                <w:bCs/>
                <w:sz w:val="24"/>
                <w:szCs w:val="24"/>
              </w:rPr>
              <w:t>CCI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71A35C" w14:textId="3B68B342" w:rsidR="000F059C" w:rsidRPr="00D84E5E" w:rsidRDefault="00895240">
            <w:pPr>
              <w:wordWrap/>
              <w:spacing w:line="480" w:lineRule="auto"/>
              <w:jc w:val="center"/>
            </w:pPr>
            <w:r w:rsidRPr="00D84E5E">
              <w:t>5.0 ± 1.1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94CE56" w14:textId="57FF898A" w:rsidR="000F059C" w:rsidRPr="00D84E5E" w:rsidRDefault="00895240">
            <w:pPr>
              <w:wordWrap/>
              <w:spacing w:line="480" w:lineRule="auto"/>
              <w:jc w:val="center"/>
            </w:pPr>
            <w:r w:rsidRPr="00D84E5E">
              <w:t>4.8 ± 1.5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BCA69A" w14:textId="6CFCF25B" w:rsidR="000F059C" w:rsidRPr="00D84E5E" w:rsidRDefault="00B97054">
            <w:pPr>
              <w:wordWrap/>
              <w:spacing w:line="480" w:lineRule="auto"/>
              <w:jc w:val="center"/>
            </w:pPr>
            <w:r w:rsidRPr="00D84E5E">
              <w:t>0.771</w:t>
            </w:r>
          </w:p>
        </w:tc>
      </w:tr>
      <w:tr w:rsidR="00D84E5E" w:rsidRPr="00D84E5E" w14:paraId="3E054825" w14:textId="77777777" w:rsidTr="00962B73"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054821" w14:textId="77777777" w:rsidR="000F059C" w:rsidRPr="00D84E5E" w:rsidRDefault="000F059C" w:rsidP="000F059C">
            <w:pPr>
              <w:wordWrap/>
              <w:spacing w:line="480" w:lineRule="auto"/>
              <w:rPr>
                <w:bCs/>
              </w:rPr>
            </w:pPr>
            <w:r w:rsidRPr="00D84E5E">
              <w:rPr>
                <w:bCs/>
              </w:rPr>
              <w:t>SUV parameters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054822" w14:textId="77777777" w:rsidR="000F059C" w:rsidRPr="00D84E5E" w:rsidRDefault="000F059C">
            <w:pPr>
              <w:wordWrap/>
              <w:spacing w:line="480" w:lineRule="auto"/>
              <w:jc w:val="center"/>
            </w:pP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054823" w14:textId="77777777" w:rsidR="000F059C" w:rsidRPr="00D84E5E" w:rsidRDefault="000F059C">
            <w:pPr>
              <w:wordWrap/>
              <w:spacing w:line="480" w:lineRule="auto"/>
              <w:jc w:val="center"/>
            </w:pP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054824" w14:textId="77777777" w:rsidR="000F059C" w:rsidRPr="00D84E5E" w:rsidRDefault="000F059C">
            <w:pPr>
              <w:wordWrap/>
              <w:spacing w:line="480" w:lineRule="auto"/>
              <w:jc w:val="center"/>
            </w:pPr>
          </w:p>
        </w:tc>
      </w:tr>
      <w:tr w:rsidR="00D84E5E" w:rsidRPr="00D84E5E" w14:paraId="3E05482A" w14:textId="77777777" w:rsidTr="00962B73"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054826" w14:textId="77777777" w:rsidR="000F059C" w:rsidRPr="00D84E5E" w:rsidRDefault="000F059C" w:rsidP="000F059C">
            <w:pPr>
              <w:wordWrap/>
              <w:spacing w:line="480" w:lineRule="auto"/>
              <w:ind w:leftChars="100" w:left="220"/>
              <w:rPr>
                <w:bCs/>
                <w:kern w:val="0"/>
              </w:rPr>
            </w:pPr>
            <w:r w:rsidRPr="00D84E5E">
              <w:rPr>
                <w:kern w:val="0"/>
              </w:rPr>
              <w:t>SUV</w:t>
            </w:r>
            <w:r w:rsidRPr="00D84E5E">
              <w:rPr>
                <w:kern w:val="0"/>
                <w:vertAlign w:val="subscript"/>
              </w:rPr>
              <w:t>max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054827" w14:textId="77777777" w:rsidR="000F059C" w:rsidRPr="00D84E5E" w:rsidRDefault="000F059C">
            <w:pPr>
              <w:wordWrap/>
              <w:spacing w:line="480" w:lineRule="auto"/>
              <w:jc w:val="center"/>
            </w:pPr>
            <w:r w:rsidRPr="00D84E5E">
              <w:rPr>
                <w:rFonts w:hint="eastAsia"/>
              </w:rPr>
              <w:t>2</w:t>
            </w:r>
            <w:r w:rsidRPr="00D84E5E">
              <w:t>.5 ± 0.8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054828" w14:textId="77777777" w:rsidR="000F059C" w:rsidRPr="00D84E5E" w:rsidRDefault="000F059C">
            <w:pPr>
              <w:wordWrap/>
              <w:spacing w:line="480" w:lineRule="auto"/>
              <w:jc w:val="center"/>
            </w:pPr>
            <w:r w:rsidRPr="00D84E5E">
              <w:rPr>
                <w:rFonts w:hint="eastAsia"/>
              </w:rPr>
              <w:t>2</w:t>
            </w:r>
            <w:r w:rsidRPr="00D84E5E">
              <w:t>.0 ± 0.5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054829" w14:textId="77777777" w:rsidR="000F059C" w:rsidRPr="00D84E5E" w:rsidRDefault="000F059C">
            <w:pPr>
              <w:wordWrap/>
              <w:spacing w:line="480" w:lineRule="auto"/>
              <w:jc w:val="center"/>
            </w:pPr>
            <w:r w:rsidRPr="00D84E5E">
              <w:rPr>
                <w:rFonts w:hint="eastAsia"/>
              </w:rPr>
              <w:t>0</w:t>
            </w:r>
            <w:r w:rsidRPr="00D84E5E">
              <w:t>.047</w:t>
            </w:r>
          </w:p>
        </w:tc>
      </w:tr>
      <w:tr w:rsidR="00D84E5E" w:rsidRPr="00D84E5E" w14:paraId="3E05482F" w14:textId="77777777" w:rsidTr="00962B73"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05482B" w14:textId="77777777" w:rsidR="000F059C" w:rsidRPr="00D84E5E" w:rsidRDefault="000F059C" w:rsidP="000F059C">
            <w:pPr>
              <w:wordWrap/>
              <w:spacing w:line="480" w:lineRule="auto"/>
              <w:ind w:leftChars="100" w:left="220"/>
              <w:rPr>
                <w:bCs/>
                <w:kern w:val="0"/>
              </w:rPr>
            </w:pPr>
            <w:r w:rsidRPr="00D84E5E">
              <w:rPr>
                <w:kern w:val="0"/>
              </w:rPr>
              <w:t>SUV</w:t>
            </w:r>
            <w:r w:rsidRPr="00D84E5E">
              <w:rPr>
                <w:kern w:val="0"/>
                <w:vertAlign w:val="subscript"/>
              </w:rPr>
              <w:t>mean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05482C" w14:textId="77777777" w:rsidR="000F059C" w:rsidRPr="00D84E5E" w:rsidRDefault="000F059C">
            <w:pPr>
              <w:wordWrap/>
              <w:spacing w:line="480" w:lineRule="auto"/>
              <w:jc w:val="center"/>
            </w:pPr>
            <w:r w:rsidRPr="00D84E5E">
              <w:rPr>
                <w:rFonts w:hint="eastAsia"/>
              </w:rPr>
              <w:t>2</w:t>
            </w:r>
            <w:r w:rsidRPr="00D84E5E">
              <w:t>.0 ± 0.7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05482D" w14:textId="77777777" w:rsidR="000F059C" w:rsidRPr="00D84E5E" w:rsidRDefault="000F059C">
            <w:pPr>
              <w:wordWrap/>
              <w:spacing w:line="480" w:lineRule="auto"/>
              <w:jc w:val="center"/>
            </w:pPr>
            <w:r w:rsidRPr="00D84E5E">
              <w:rPr>
                <w:rFonts w:hint="eastAsia"/>
              </w:rPr>
              <w:t>1</w:t>
            </w:r>
            <w:r w:rsidRPr="00D84E5E">
              <w:t>.7 ± 0.4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05482E" w14:textId="77777777" w:rsidR="000F059C" w:rsidRPr="00D84E5E" w:rsidRDefault="000F059C">
            <w:pPr>
              <w:wordWrap/>
              <w:spacing w:line="480" w:lineRule="auto"/>
              <w:jc w:val="center"/>
            </w:pPr>
            <w:r w:rsidRPr="00D84E5E">
              <w:rPr>
                <w:rFonts w:hint="eastAsia"/>
              </w:rPr>
              <w:t>0</w:t>
            </w:r>
            <w:r w:rsidRPr="00D84E5E">
              <w:t>.063</w:t>
            </w:r>
          </w:p>
        </w:tc>
      </w:tr>
      <w:tr w:rsidR="00D84E5E" w:rsidRPr="00D84E5E" w14:paraId="3E054834" w14:textId="77777777" w:rsidTr="00962B73"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054830" w14:textId="77777777" w:rsidR="000F059C" w:rsidRPr="00D84E5E" w:rsidRDefault="000F059C" w:rsidP="000F059C">
            <w:pPr>
              <w:wordWrap/>
              <w:spacing w:line="480" w:lineRule="auto"/>
              <w:ind w:leftChars="100" w:left="220"/>
              <w:rPr>
                <w:bCs/>
                <w:kern w:val="0"/>
              </w:rPr>
            </w:pPr>
            <w:r w:rsidRPr="00D84E5E">
              <w:rPr>
                <w:kern w:val="0"/>
              </w:rPr>
              <w:t>SUVR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054831" w14:textId="77777777" w:rsidR="000F059C" w:rsidRPr="00D84E5E" w:rsidRDefault="000F059C">
            <w:pPr>
              <w:wordWrap/>
              <w:spacing w:line="480" w:lineRule="auto"/>
              <w:jc w:val="center"/>
            </w:pPr>
            <w:r w:rsidRPr="00D84E5E">
              <w:t>1.2 ± 0.4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054832" w14:textId="77777777" w:rsidR="000F059C" w:rsidRPr="00D84E5E" w:rsidRDefault="000F059C">
            <w:pPr>
              <w:wordWrap/>
              <w:spacing w:line="480" w:lineRule="auto"/>
              <w:jc w:val="center"/>
            </w:pPr>
            <w:r w:rsidRPr="00D84E5E">
              <w:t>0.9 ± 0.2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054833" w14:textId="77777777" w:rsidR="000F059C" w:rsidRPr="00D84E5E" w:rsidRDefault="000F059C">
            <w:pPr>
              <w:wordWrap/>
              <w:spacing w:line="480" w:lineRule="auto"/>
              <w:jc w:val="center"/>
            </w:pPr>
            <w:r w:rsidRPr="00D84E5E">
              <w:rPr>
                <w:rFonts w:hint="eastAsia"/>
              </w:rPr>
              <w:t>0</w:t>
            </w:r>
            <w:r w:rsidRPr="00D84E5E">
              <w:t>.013</w:t>
            </w:r>
          </w:p>
        </w:tc>
      </w:tr>
      <w:tr w:rsidR="00D84E5E" w:rsidRPr="00D84E5E" w14:paraId="3E054839" w14:textId="77777777" w:rsidTr="00962B73"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054835" w14:textId="77777777" w:rsidR="000F059C" w:rsidRPr="00D84E5E" w:rsidRDefault="000F059C" w:rsidP="000F059C">
            <w:pPr>
              <w:wordWrap/>
              <w:spacing w:line="480" w:lineRule="auto"/>
              <w:ind w:leftChars="100" w:left="220"/>
              <w:rPr>
                <w:bCs/>
                <w:kern w:val="0"/>
              </w:rPr>
            </w:pPr>
            <w:r w:rsidRPr="00D84E5E">
              <w:rPr>
                <w:kern w:val="0"/>
              </w:rPr>
              <w:t>SUV</w:t>
            </w:r>
            <w:r w:rsidRPr="00D84E5E">
              <w:rPr>
                <w:kern w:val="0"/>
                <w:vertAlign w:val="subscript"/>
              </w:rPr>
              <w:t>meanTF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054836" w14:textId="77777777" w:rsidR="000F059C" w:rsidRPr="00D84E5E" w:rsidRDefault="000F059C">
            <w:pPr>
              <w:wordWrap/>
              <w:spacing w:line="480" w:lineRule="auto"/>
              <w:jc w:val="center"/>
            </w:pPr>
            <w:r w:rsidRPr="00D84E5E">
              <w:rPr>
                <w:rFonts w:hint="eastAsia"/>
              </w:rPr>
              <w:t>3</w:t>
            </w:r>
            <w:r w:rsidRPr="00D84E5E">
              <w:t>.1 ± 0.8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054837" w14:textId="77777777" w:rsidR="000F059C" w:rsidRPr="00D84E5E" w:rsidRDefault="000F059C">
            <w:pPr>
              <w:wordWrap/>
              <w:spacing w:line="480" w:lineRule="auto"/>
              <w:jc w:val="center"/>
            </w:pPr>
            <w:r w:rsidRPr="00D84E5E">
              <w:rPr>
                <w:rFonts w:hint="eastAsia"/>
              </w:rPr>
              <w:t>2</w:t>
            </w:r>
            <w:r w:rsidRPr="00D84E5E">
              <w:t>.4 ± 0.6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054838" w14:textId="77777777" w:rsidR="000F059C" w:rsidRPr="00D84E5E" w:rsidRDefault="000F059C">
            <w:pPr>
              <w:wordWrap/>
              <w:spacing w:line="480" w:lineRule="auto"/>
              <w:jc w:val="center"/>
            </w:pPr>
            <w:r w:rsidRPr="00D84E5E">
              <w:rPr>
                <w:rFonts w:hint="eastAsia"/>
              </w:rPr>
              <w:t>0</w:t>
            </w:r>
            <w:r w:rsidRPr="00D84E5E">
              <w:t>.026</w:t>
            </w:r>
          </w:p>
        </w:tc>
      </w:tr>
      <w:tr w:rsidR="00D84E5E" w:rsidRPr="00D84E5E" w14:paraId="3E05483E" w14:textId="77777777" w:rsidTr="00962B73">
        <w:tc>
          <w:tcPr>
            <w:tcW w:w="275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E05483A" w14:textId="77777777" w:rsidR="000F059C" w:rsidRPr="00D84E5E" w:rsidRDefault="000F059C" w:rsidP="000F059C">
            <w:pPr>
              <w:wordWrap/>
              <w:spacing w:line="480" w:lineRule="auto"/>
              <w:ind w:leftChars="100" w:left="220"/>
              <w:rPr>
                <w:bCs/>
                <w:kern w:val="0"/>
              </w:rPr>
            </w:pPr>
            <w:r w:rsidRPr="00D84E5E">
              <w:rPr>
                <w:kern w:val="0"/>
              </w:rPr>
              <w:t>SUVR</w:t>
            </w:r>
            <w:r w:rsidRPr="00D84E5E">
              <w:rPr>
                <w:kern w:val="0"/>
                <w:vertAlign w:val="subscript"/>
              </w:rPr>
              <w:t>TF</w:t>
            </w:r>
          </w:p>
        </w:tc>
        <w:tc>
          <w:tcPr>
            <w:tcW w:w="229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E05483B" w14:textId="77777777" w:rsidR="000F059C" w:rsidRPr="00D84E5E" w:rsidRDefault="000F059C">
            <w:pPr>
              <w:wordWrap/>
              <w:spacing w:line="480" w:lineRule="auto"/>
              <w:jc w:val="center"/>
            </w:pPr>
            <w:r w:rsidRPr="00D84E5E">
              <w:rPr>
                <w:rFonts w:hint="eastAsia"/>
              </w:rPr>
              <w:t>1</w:t>
            </w:r>
            <w:r w:rsidRPr="00D84E5E">
              <w:t>.8 ± 0.5</w:t>
            </w:r>
          </w:p>
        </w:tc>
        <w:tc>
          <w:tcPr>
            <w:tcW w:w="19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E05483C" w14:textId="77777777" w:rsidR="000F059C" w:rsidRPr="00D84E5E" w:rsidRDefault="000F059C">
            <w:pPr>
              <w:wordWrap/>
              <w:spacing w:line="480" w:lineRule="auto"/>
              <w:jc w:val="center"/>
            </w:pPr>
            <w:r w:rsidRPr="00D84E5E">
              <w:rPr>
                <w:rFonts w:hint="eastAsia"/>
              </w:rPr>
              <w:t>1</w:t>
            </w:r>
            <w:r w:rsidRPr="00D84E5E">
              <w:t>.3 ± 0.4</w:t>
            </w:r>
          </w:p>
        </w:tc>
        <w:tc>
          <w:tcPr>
            <w:tcW w:w="19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E05483D" w14:textId="77777777" w:rsidR="000F059C" w:rsidRPr="00D84E5E" w:rsidRDefault="000F059C">
            <w:pPr>
              <w:wordWrap/>
              <w:spacing w:line="480" w:lineRule="auto"/>
              <w:jc w:val="center"/>
            </w:pPr>
            <w:r w:rsidRPr="00D84E5E">
              <w:rPr>
                <w:rFonts w:hint="eastAsia"/>
              </w:rPr>
              <w:t>0</w:t>
            </w:r>
            <w:r w:rsidRPr="00D84E5E">
              <w:t>.005</w:t>
            </w:r>
          </w:p>
        </w:tc>
      </w:tr>
    </w:tbl>
    <w:p w14:paraId="3E05483F" w14:textId="4C8DF2A9" w:rsidR="001B1445" w:rsidRPr="00D84E5E" w:rsidRDefault="00085B04" w:rsidP="003A667C">
      <w:pPr>
        <w:wordWrap/>
        <w:spacing w:line="480" w:lineRule="auto"/>
      </w:pPr>
      <w:r w:rsidRPr="00D84E5E">
        <w:t xml:space="preserve">Data are presented as mean ± SD or number (%), unless otherwise indicated. </w:t>
      </w:r>
    </w:p>
    <w:p w14:paraId="3E054840" w14:textId="6DB2FD7A" w:rsidR="00C23AB8" w:rsidRPr="00D84E5E" w:rsidRDefault="00F05028" w:rsidP="003A667C">
      <w:pPr>
        <w:widowControl/>
        <w:wordWrap/>
        <w:spacing w:after="160" w:line="480" w:lineRule="auto"/>
        <w:rPr>
          <w:kern w:val="0"/>
        </w:rPr>
      </w:pPr>
      <w:r w:rsidRPr="00D84E5E">
        <w:rPr>
          <w:rFonts w:hint="eastAsia"/>
        </w:rPr>
        <w:t>IPF</w:t>
      </w:r>
      <w:r w:rsidR="00534AD1" w:rsidRPr="00D84E5E">
        <w:t xml:space="preserve">, </w:t>
      </w:r>
      <w:bookmarkStart w:id="2" w:name="_Hlk8638022"/>
      <w:r w:rsidR="00534AD1" w:rsidRPr="00D84E5E">
        <w:t>idiopathic pulmonary fibrosis;</w:t>
      </w:r>
      <w:r w:rsidRPr="00D84E5E">
        <w:rPr>
          <w:rFonts w:hint="eastAsia"/>
        </w:rPr>
        <w:t xml:space="preserve"> </w:t>
      </w:r>
      <w:bookmarkEnd w:id="2"/>
      <w:r w:rsidR="00085B04" w:rsidRPr="00D84E5E">
        <w:t xml:space="preserve">AE, </w:t>
      </w:r>
      <w:r w:rsidR="00534AD1" w:rsidRPr="00D84E5E">
        <w:rPr>
          <w:rFonts w:hint="eastAsia"/>
        </w:rPr>
        <w:t>a</w:t>
      </w:r>
      <w:r w:rsidR="00534AD1" w:rsidRPr="00D84E5E">
        <w:t xml:space="preserve">cute </w:t>
      </w:r>
      <w:r w:rsidR="00085B04" w:rsidRPr="00D84E5E">
        <w:t xml:space="preserve">exacerbation; CRP, C-reactive protein; FVC, forced vital capacity; DLco, diffusing capacity for carbon monoxide; TLC, total lung capacity; 6MWD, six-minute walk distance; </w:t>
      </w:r>
      <w:r w:rsidR="00962B73" w:rsidRPr="00D84E5E">
        <w:rPr>
          <w:sz w:val="24"/>
          <w:szCs w:val="24"/>
        </w:rPr>
        <w:t xml:space="preserve">6MWT, six-minute walk test; </w:t>
      </w:r>
      <w:r w:rsidR="00085B04" w:rsidRPr="00D84E5E">
        <w:t>SpO2, peripheral saturation of oxygen</w:t>
      </w:r>
      <w:r w:rsidR="006940F3" w:rsidRPr="00D84E5E">
        <w:t>;</w:t>
      </w:r>
      <w:r w:rsidR="00085B04" w:rsidRPr="00D84E5E">
        <w:t xml:space="preserve"> GAP, gender</w:t>
      </w:r>
      <w:r w:rsidR="00962B73" w:rsidRPr="00D84E5E">
        <w:t>,</w:t>
      </w:r>
      <w:r w:rsidR="00085B04" w:rsidRPr="00D84E5E">
        <w:t xml:space="preserve"> age</w:t>
      </w:r>
      <w:r w:rsidR="006940F3" w:rsidRPr="00D84E5E">
        <w:t>,</w:t>
      </w:r>
      <w:r w:rsidR="00085B04" w:rsidRPr="00D84E5E">
        <w:t xml:space="preserve"> and physiology; </w:t>
      </w:r>
      <w:r w:rsidR="00895240" w:rsidRPr="00D84E5E">
        <w:rPr>
          <w:sz w:val="24"/>
          <w:szCs w:val="24"/>
        </w:rPr>
        <w:t>CCI, Charlson comorbidity index</w:t>
      </w:r>
      <w:r w:rsidR="00263B8C" w:rsidRPr="00D84E5E">
        <w:rPr>
          <w:kern w:val="0"/>
        </w:rPr>
        <w:t xml:space="preserve">; </w:t>
      </w:r>
      <w:r w:rsidR="00085B04" w:rsidRPr="00D84E5E">
        <w:rPr>
          <w:kern w:val="0"/>
        </w:rPr>
        <w:t>SUV, standardized uptake value; SUV</w:t>
      </w:r>
      <w:r w:rsidR="00085B04" w:rsidRPr="00D84E5E">
        <w:rPr>
          <w:kern w:val="0"/>
          <w:vertAlign w:val="subscript"/>
        </w:rPr>
        <w:t>max</w:t>
      </w:r>
      <w:r w:rsidR="00085B04" w:rsidRPr="00D84E5E">
        <w:rPr>
          <w:kern w:val="0"/>
        </w:rPr>
        <w:t>, maximum standardized uptake value; SUV</w:t>
      </w:r>
      <w:r w:rsidR="00085B04" w:rsidRPr="00D84E5E">
        <w:rPr>
          <w:kern w:val="0"/>
          <w:vertAlign w:val="subscript"/>
        </w:rPr>
        <w:t>mean</w:t>
      </w:r>
      <w:r w:rsidR="00085B04" w:rsidRPr="00D84E5E">
        <w:rPr>
          <w:kern w:val="0"/>
        </w:rPr>
        <w:t xml:space="preserve">, mean standardized uptake value; SUVR, standardized </w:t>
      </w:r>
      <w:r w:rsidR="00085B04" w:rsidRPr="00D84E5E">
        <w:rPr>
          <w:kern w:val="0"/>
        </w:rPr>
        <w:lastRenderedPageBreak/>
        <w:t>uptake value</w:t>
      </w:r>
      <w:r w:rsidR="00085B04" w:rsidRPr="00D84E5E">
        <w:t xml:space="preserve"> ratio;</w:t>
      </w:r>
      <w:r w:rsidR="00085B04" w:rsidRPr="00D84E5E">
        <w:rPr>
          <w:kern w:val="0"/>
        </w:rPr>
        <w:t xml:space="preserve"> SUV</w:t>
      </w:r>
      <w:r w:rsidR="00085B04" w:rsidRPr="00D84E5E">
        <w:rPr>
          <w:kern w:val="0"/>
          <w:vertAlign w:val="subscript"/>
        </w:rPr>
        <w:t>meanTF</w:t>
      </w:r>
      <w:r w:rsidR="00085B04" w:rsidRPr="00D84E5E">
        <w:rPr>
          <w:kern w:val="0"/>
        </w:rPr>
        <w:t>, tissue fraction</w:t>
      </w:r>
      <w:r w:rsidR="00E7403B" w:rsidRPr="00D84E5E">
        <w:rPr>
          <w:kern w:val="0"/>
        </w:rPr>
        <w:t>-</w:t>
      </w:r>
      <w:r w:rsidR="00085B04" w:rsidRPr="00D84E5E">
        <w:rPr>
          <w:kern w:val="0"/>
        </w:rPr>
        <w:t>corrected mean standardized uptake; SUVR</w:t>
      </w:r>
      <w:r w:rsidR="00085B04" w:rsidRPr="00D84E5E">
        <w:rPr>
          <w:kern w:val="0"/>
          <w:vertAlign w:val="subscript"/>
        </w:rPr>
        <w:t>TF</w:t>
      </w:r>
      <w:r w:rsidR="00085B04" w:rsidRPr="00D84E5E">
        <w:rPr>
          <w:kern w:val="0"/>
        </w:rPr>
        <w:t>, tissue fraction</w:t>
      </w:r>
      <w:r w:rsidR="00E7403B" w:rsidRPr="00D84E5E">
        <w:rPr>
          <w:kern w:val="0"/>
        </w:rPr>
        <w:t>-</w:t>
      </w:r>
      <w:r w:rsidR="00085B04" w:rsidRPr="00D84E5E">
        <w:rPr>
          <w:kern w:val="0"/>
        </w:rPr>
        <w:t>corrected standardized uptake value ratio</w:t>
      </w:r>
      <w:r w:rsidR="00A308DB" w:rsidRPr="00D84E5E">
        <w:rPr>
          <w:kern w:val="0"/>
        </w:rPr>
        <w:t>.</w:t>
      </w:r>
    </w:p>
    <w:p w14:paraId="3E054841" w14:textId="06B31C52" w:rsidR="00A308DB" w:rsidRPr="00D84E5E" w:rsidRDefault="00A308DB" w:rsidP="003A667C">
      <w:pPr>
        <w:widowControl/>
        <w:wordWrap/>
        <w:spacing w:after="160" w:line="480" w:lineRule="auto"/>
      </w:pPr>
      <w:r w:rsidRPr="00D84E5E">
        <w:rPr>
          <w:kern w:val="0"/>
        </w:rPr>
        <w:br w:type="page"/>
      </w:r>
      <w:r w:rsidRPr="00D84E5E">
        <w:rPr>
          <w:b/>
        </w:rPr>
        <w:lastRenderedPageBreak/>
        <w:t xml:space="preserve">Table </w:t>
      </w:r>
      <w:r w:rsidR="00BD5E4F" w:rsidRPr="00D84E5E">
        <w:rPr>
          <w:b/>
        </w:rPr>
        <w:t>S</w:t>
      </w:r>
      <w:r w:rsidRPr="00D84E5E">
        <w:rPr>
          <w:b/>
        </w:rPr>
        <w:t>3</w:t>
      </w:r>
      <w:r w:rsidRPr="00D84E5E">
        <w:t xml:space="preserve">. </w:t>
      </w:r>
      <w:r w:rsidRPr="00D84E5E">
        <w:rPr>
          <w:rFonts w:hint="eastAsia"/>
        </w:rPr>
        <w:t xml:space="preserve">Risk factors for </w:t>
      </w:r>
      <w:r w:rsidRPr="00D84E5E">
        <w:t xml:space="preserve">postoperative </w:t>
      </w:r>
      <w:r w:rsidR="00906B42" w:rsidRPr="00D84E5E">
        <w:t>complications</w:t>
      </w:r>
      <w:r w:rsidRPr="00D84E5E">
        <w:t xml:space="preserve"> in </w:t>
      </w:r>
      <w:r w:rsidRPr="00D84E5E">
        <w:rPr>
          <w:rFonts w:hint="eastAsia"/>
        </w:rPr>
        <w:t>IPF patients assessed using univariate logistic regression analysis</w:t>
      </w:r>
    </w:p>
    <w:tbl>
      <w:tblPr>
        <w:tblStyle w:val="a3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41"/>
        <w:gridCol w:w="3943"/>
        <w:gridCol w:w="1542"/>
      </w:tblGrid>
      <w:tr w:rsidR="00D84E5E" w:rsidRPr="00D84E5E" w14:paraId="3E054845" w14:textId="77777777" w:rsidTr="00B82ABA">
        <w:tc>
          <w:tcPr>
            <w:tcW w:w="1962" w:type="pct"/>
            <w:tcBorders>
              <w:top w:val="single" w:sz="4" w:space="0" w:color="auto"/>
            </w:tcBorders>
            <w:vAlign w:val="center"/>
          </w:tcPr>
          <w:p w14:paraId="3E054842" w14:textId="77777777" w:rsidR="00A308DB" w:rsidRPr="00D84E5E" w:rsidRDefault="00A308DB" w:rsidP="003A667C">
            <w:pPr>
              <w:wordWrap/>
              <w:spacing w:line="480" w:lineRule="auto"/>
            </w:pPr>
            <w:r w:rsidRPr="00D84E5E">
              <w:rPr>
                <w:rFonts w:hint="eastAsia"/>
              </w:rPr>
              <w:t>C</w:t>
            </w:r>
            <w:r w:rsidRPr="00D84E5E">
              <w:t>haracteristics</w:t>
            </w:r>
          </w:p>
        </w:tc>
        <w:tc>
          <w:tcPr>
            <w:tcW w:w="2184" w:type="pct"/>
            <w:tcBorders>
              <w:top w:val="single" w:sz="4" w:space="0" w:color="auto"/>
            </w:tcBorders>
            <w:vAlign w:val="center"/>
          </w:tcPr>
          <w:p w14:paraId="3E054843" w14:textId="77777777" w:rsidR="00A308DB" w:rsidRPr="00D84E5E" w:rsidRDefault="00A308DB" w:rsidP="003A667C">
            <w:pPr>
              <w:wordWrap/>
              <w:spacing w:line="480" w:lineRule="auto"/>
              <w:jc w:val="center"/>
            </w:pPr>
            <w:r w:rsidRPr="00D84E5E">
              <w:t>Odds ratio (95% confiden</w:t>
            </w:r>
            <w:r w:rsidR="00107027" w:rsidRPr="00D84E5E">
              <w:t>ce</w:t>
            </w:r>
            <w:r w:rsidRPr="00D84E5E">
              <w:t xml:space="preserve"> interval)</w:t>
            </w:r>
          </w:p>
        </w:tc>
        <w:tc>
          <w:tcPr>
            <w:tcW w:w="854" w:type="pct"/>
            <w:tcBorders>
              <w:top w:val="single" w:sz="4" w:space="0" w:color="auto"/>
            </w:tcBorders>
            <w:vAlign w:val="center"/>
          </w:tcPr>
          <w:p w14:paraId="3E054844" w14:textId="77777777" w:rsidR="00A308DB" w:rsidRPr="00D84E5E" w:rsidRDefault="00E7403B" w:rsidP="003A667C">
            <w:pPr>
              <w:wordWrap/>
              <w:spacing w:line="480" w:lineRule="auto"/>
              <w:jc w:val="center"/>
            </w:pPr>
            <w:r w:rsidRPr="00D84E5E">
              <w:t>P</w:t>
            </w:r>
            <w:r w:rsidR="00A308DB" w:rsidRPr="00D84E5E">
              <w:t>-value</w:t>
            </w:r>
          </w:p>
        </w:tc>
      </w:tr>
      <w:tr w:rsidR="00D84E5E" w:rsidRPr="00D84E5E" w14:paraId="3E054849" w14:textId="77777777" w:rsidTr="00B82ABA">
        <w:tc>
          <w:tcPr>
            <w:tcW w:w="1962" w:type="pct"/>
            <w:tcBorders>
              <w:top w:val="single" w:sz="4" w:space="0" w:color="auto"/>
            </w:tcBorders>
            <w:vAlign w:val="center"/>
          </w:tcPr>
          <w:p w14:paraId="3E054846" w14:textId="77777777" w:rsidR="00A308DB" w:rsidRPr="00D84E5E" w:rsidRDefault="00A308DB" w:rsidP="003A667C">
            <w:pPr>
              <w:wordWrap/>
              <w:spacing w:line="480" w:lineRule="auto"/>
            </w:pPr>
            <w:r w:rsidRPr="00D84E5E">
              <w:rPr>
                <w:rFonts w:hint="eastAsia"/>
              </w:rPr>
              <w:t>A</w:t>
            </w:r>
            <w:r w:rsidRPr="00D84E5E">
              <w:t>ge</w:t>
            </w:r>
          </w:p>
        </w:tc>
        <w:tc>
          <w:tcPr>
            <w:tcW w:w="2184" w:type="pct"/>
            <w:tcBorders>
              <w:top w:val="single" w:sz="4" w:space="0" w:color="auto"/>
            </w:tcBorders>
            <w:vAlign w:val="center"/>
          </w:tcPr>
          <w:p w14:paraId="3E054847" w14:textId="77777777" w:rsidR="00A308DB" w:rsidRPr="00D84E5E" w:rsidRDefault="007644FF" w:rsidP="003A667C">
            <w:pPr>
              <w:wordWrap/>
              <w:spacing w:line="480" w:lineRule="auto"/>
              <w:jc w:val="center"/>
            </w:pPr>
            <w:r w:rsidRPr="00D84E5E">
              <w:rPr>
                <w:rFonts w:hint="eastAsia"/>
              </w:rPr>
              <w:t>1</w:t>
            </w:r>
            <w:r w:rsidRPr="00D84E5E">
              <w:t>.125 (1.012</w:t>
            </w:r>
            <w:r w:rsidR="00B72710" w:rsidRPr="00D84E5E">
              <w:t xml:space="preserve"> </w:t>
            </w:r>
            <w:r w:rsidRPr="00D84E5E">
              <w:t>-</w:t>
            </w:r>
            <w:r w:rsidR="00B72710" w:rsidRPr="00D84E5E">
              <w:t xml:space="preserve"> </w:t>
            </w:r>
            <w:r w:rsidRPr="00D84E5E">
              <w:t>1.250)</w:t>
            </w:r>
          </w:p>
        </w:tc>
        <w:tc>
          <w:tcPr>
            <w:tcW w:w="854" w:type="pct"/>
            <w:tcBorders>
              <w:top w:val="single" w:sz="4" w:space="0" w:color="auto"/>
            </w:tcBorders>
            <w:vAlign w:val="center"/>
          </w:tcPr>
          <w:p w14:paraId="3E054848" w14:textId="77777777" w:rsidR="00A308DB" w:rsidRPr="00D84E5E" w:rsidRDefault="007644FF" w:rsidP="003A667C">
            <w:pPr>
              <w:wordWrap/>
              <w:spacing w:line="480" w:lineRule="auto"/>
              <w:jc w:val="center"/>
            </w:pPr>
            <w:r w:rsidRPr="00D84E5E">
              <w:rPr>
                <w:rFonts w:hint="eastAsia"/>
              </w:rPr>
              <w:t>0</w:t>
            </w:r>
            <w:r w:rsidRPr="00D84E5E">
              <w:t>.029</w:t>
            </w:r>
          </w:p>
        </w:tc>
      </w:tr>
      <w:tr w:rsidR="00D84E5E" w:rsidRPr="00D84E5E" w14:paraId="3E05484D" w14:textId="77777777" w:rsidTr="00B82ABA">
        <w:tc>
          <w:tcPr>
            <w:tcW w:w="1962" w:type="pct"/>
            <w:vAlign w:val="center"/>
          </w:tcPr>
          <w:p w14:paraId="3E05484A" w14:textId="77777777" w:rsidR="00A308DB" w:rsidRPr="00D84E5E" w:rsidRDefault="00A308DB" w:rsidP="00A3444C">
            <w:pPr>
              <w:wordWrap/>
              <w:spacing w:line="480" w:lineRule="auto"/>
            </w:pPr>
            <w:r w:rsidRPr="00D84E5E">
              <w:rPr>
                <w:bCs/>
              </w:rPr>
              <w:t xml:space="preserve">FVC </w:t>
            </w:r>
          </w:p>
        </w:tc>
        <w:tc>
          <w:tcPr>
            <w:tcW w:w="2184" w:type="pct"/>
            <w:vAlign w:val="center"/>
          </w:tcPr>
          <w:p w14:paraId="3E05484B" w14:textId="77777777" w:rsidR="00A308DB" w:rsidRPr="00D84E5E" w:rsidRDefault="007644FF" w:rsidP="003A667C">
            <w:pPr>
              <w:wordWrap/>
              <w:spacing w:line="480" w:lineRule="auto"/>
              <w:jc w:val="center"/>
            </w:pPr>
            <w:r w:rsidRPr="00D84E5E">
              <w:rPr>
                <w:rFonts w:hint="eastAsia"/>
              </w:rPr>
              <w:t>1</w:t>
            </w:r>
            <w:r w:rsidRPr="00D84E5E">
              <w:t>.008 (0.963</w:t>
            </w:r>
            <w:r w:rsidR="00B72710" w:rsidRPr="00D84E5E">
              <w:t xml:space="preserve"> </w:t>
            </w:r>
            <w:r w:rsidRPr="00D84E5E">
              <w:t>-</w:t>
            </w:r>
            <w:r w:rsidR="00B72710" w:rsidRPr="00D84E5E">
              <w:t xml:space="preserve"> </w:t>
            </w:r>
            <w:r w:rsidRPr="00D84E5E">
              <w:t>1.055)</w:t>
            </w:r>
          </w:p>
        </w:tc>
        <w:tc>
          <w:tcPr>
            <w:tcW w:w="854" w:type="pct"/>
            <w:vAlign w:val="center"/>
          </w:tcPr>
          <w:p w14:paraId="3E05484C" w14:textId="77777777" w:rsidR="00A308DB" w:rsidRPr="00D84E5E" w:rsidRDefault="007644FF" w:rsidP="003A667C">
            <w:pPr>
              <w:wordWrap/>
              <w:spacing w:line="480" w:lineRule="auto"/>
              <w:jc w:val="center"/>
            </w:pPr>
            <w:r w:rsidRPr="00D84E5E">
              <w:rPr>
                <w:rFonts w:hint="eastAsia"/>
              </w:rPr>
              <w:t>0</w:t>
            </w:r>
            <w:r w:rsidRPr="00D84E5E">
              <w:t>.726</w:t>
            </w:r>
          </w:p>
        </w:tc>
      </w:tr>
      <w:tr w:rsidR="00D84E5E" w:rsidRPr="00D84E5E" w14:paraId="3E054851" w14:textId="77777777" w:rsidTr="00B82ABA">
        <w:tc>
          <w:tcPr>
            <w:tcW w:w="1962" w:type="pct"/>
            <w:vAlign w:val="center"/>
          </w:tcPr>
          <w:p w14:paraId="3E05484E" w14:textId="77777777" w:rsidR="00A308DB" w:rsidRPr="00D84E5E" w:rsidRDefault="00A308DB" w:rsidP="00A3444C">
            <w:pPr>
              <w:wordWrap/>
              <w:spacing w:line="480" w:lineRule="auto"/>
            </w:pPr>
            <w:r w:rsidRPr="00D84E5E">
              <w:rPr>
                <w:bCs/>
              </w:rPr>
              <w:t>DLco</w:t>
            </w:r>
          </w:p>
        </w:tc>
        <w:tc>
          <w:tcPr>
            <w:tcW w:w="2184" w:type="pct"/>
            <w:vAlign w:val="center"/>
          </w:tcPr>
          <w:p w14:paraId="3E05484F" w14:textId="77777777" w:rsidR="00A308DB" w:rsidRPr="00D84E5E" w:rsidRDefault="00B72710" w:rsidP="003A667C">
            <w:pPr>
              <w:wordWrap/>
              <w:spacing w:line="480" w:lineRule="auto"/>
              <w:jc w:val="center"/>
            </w:pPr>
            <w:r w:rsidRPr="00D84E5E">
              <w:rPr>
                <w:rFonts w:hint="eastAsia"/>
              </w:rPr>
              <w:t>1</w:t>
            </w:r>
            <w:r w:rsidRPr="00D84E5E">
              <w:t>.003 (0.972 - 1.036)</w:t>
            </w:r>
          </w:p>
        </w:tc>
        <w:tc>
          <w:tcPr>
            <w:tcW w:w="854" w:type="pct"/>
            <w:vAlign w:val="center"/>
          </w:tcPr>
          <w:p w14:paraId="3E054850" w14:textId="77777777" w:rsidR="00A308DB" w:rsidRPr="00D84E5E" w:rsidRDefault="00B72710" w:rsidP="003A667C">
            <w:pPr>
              <w:wordWrap/>
              <w:spacing w:line="480" w:lineRule="auto"/>
              <w:jc w:val="center"/>
            </w:pPr>
            <w:r w:rsidRPr="00D84E5E">
              <w:rPr>
                <w:rFonts w:hint="eastAsia"/>
              </w:rPr>
              <w:t>0</w:t>
            </w:r>
            <w:r w:rsidRPr="00D84E5E">
              <w:t>.834</w:t>
            </w:r>
          </w:p>
        </w:tc>
      </w:tr>
      <w:tr w:rsidR="00D84E5E" w:rsidRPr="00D84E5E" w14:paraId="3E054855" w14:textId="77777777" w:rsidTr="00B82ABA">
        <w:tc>
          <w:tcPr>
            <w:tcW w:w="1962" w:type="pct"/>
            <w:vAlign w:val="center"/>
          </w:tcPr>
          <w:p w14:paraId="3E054852" w14:textId="77777777" w:rsidR="00A308DB" w:rsidRPr="00D84E5E" w:rsidRDefault="00A308DB" w:rsidP="00A3444C">
            <w:pPr>
              <w:wordWrap/>
              <w:spacing w:line="480" w:lineRule="auto"/>
            </w:pPr>
            <w:r w:rsidRPr="00D84E5E">
              <w:rPr>
                <w:bCs/>
              </w:rPr>
              <w:t>TLC</w:t>
            </w:r>
          </w:p>
        </w:tc>
        <w:tc>
          <w:tcPr>
            <w:tcW w:w="2184" w:type="pct"/>
            <w:vAlign w:val="center"/>
          </w:tcPr>
          <w:p w14:paraId="3E054853" w14:textId="77777777" w:rsidR="00A308DB" w:rsidRPr="00D84E5E" w:rsidRDefault="00B72710" w:rsidP="003A667C">
            <w:pPr>
              <w:wordWrap/>
              <w:spacing w:line="480" w:lineRule="auto"/>
              <w:jc w:val="center"/>
            </w:pPr>
            <w:r w:rsidRPr="00D84E5E">
              <w:rPr>
                <w:rFonts w:hint="eastAsia"/>
              </w:rPr>
              <w:t>1</w:t>
            </w:r>
            <w:r w:rsidRPr="00D84E5E">
              <w:t>.010 (0.956 - 1.068)</w:t>
            </w:r>
          </w:p>
        </w:tc>
        <w:tc>
          <w:tcPr>
            <w:tcW w:w="854" w:type="pct"/>
            <w:vAlign w:val="center"/>
          </w:tcPr>
          <w:p w14:paraId="3E054854" w14:textId="77777777" w:rsidR="00A308DB" w:rsidRPr="00D84E5E" w:rsidRDefault="00B72710" w:rsidP="003A667C">
            <w:pPr>
              <w:wordWrap/>
              <w:spacing w:line="480" w:lineRule="auto"/>
              <w:jc w:val="center"/>
            </w:pPr>
            <w:r w:rsidRPr="00D84E5E">
              <w:rPr>
                <w:rFonts w:hint="eastAsia"/>
              </w:rPr>
              <w:t>0</w:t>
            </w:r>
            <w:r w:rsidRPr="00D84E5E">
              <w:t>.712</w:t>
            </w:r>
          </w:p>
        </w:tc>
      </w:tr>
      <w:tr w:rsidR="00D84E5E" w:rsidRPr="00D84E5E" w14:paraId="3E054859" w14:textId="77777777" w:rsidTr="00B82ABA">
        <w:tc>
          <w:tcPr>
            <w:tcW w:w="1962" w:type="pct"/>
            <w:vAlign w:val="center"/>
          </w:tcPr>
          <w:p w14:paraId="3E054856" w14:textId="77777777" w:rsidR="00A308DB" w:rsidRPr="00D84E5E" w:rsidRDefault="00A308DB" w:rsidP="00A3444C">
            <w:pPr>
              <w:wordWrap/>
              <w:spacing w:line="480" w:lineRule="auto"/>
            </w:pPr>
            <w:r w:rsidRPr="00D84E5E">
              <w:rPr>
                <w:bCs/>
              </w:rPr>
              <w:t>6MWD</w:t>
            </w:r>
          </w:p>
        </w:tc>
        <w:tc>
          <w:tcPr>
            <w:tcW w:w="2184" w:type="pct"/>
            <w:vAlign w:val="center"/>
          </w:tcPr>
          <w:p w14:paraId="3E054857" w14:textId="77777777" w:rsidR="00A308DB" w:rsidRPr="00D84E5E" w:rsidRDefault="00B72710" w:rsidP="003A667C">
            <w:pPr>
              <w:wordWrap/>
              <w:spacing w:line="480" w:lineRule="auto"/>
              <w:jc w:val="center"/>
            </w:pPr>
            <w:r w:rsidRPr="00D84E5E">
              <w:rPr>
                <w:rFonts w:hint="eastAsia"/>
              </w:rPr>
              <w:t>1</w:t>
            </w:r>
            <w:r w:rsidRPr="00D84E5E">
              <w:t>.003 (0.996 - 1.009)</w:t>
            </w:r>
          </w:p>
        </w:tc>
        <w:tc>
          <w:tcPr>
            <w:tcW w:w="854" w:type="pct"/>
            <w:vAlign w:val="center"/>
          </w:tcPr>
          <w:p w14:paraId="3E054858" w14:textId="77777777" w:rsidR="00A308DB" w:rsidRPr="00D84E5E" w:rsidRDefault="00B72710" w:rsidP="003A667C">
            <w:pPr>
              <w:wordWrap/>
              <w:spacing w:line="480" w:lineRule="auto"/>
              <w:jc w:val="center"/>
            </w:pPr>
            <w:r w:rsidRPr="00D84E5E">
              <w:rPr>
                <w:rFonts w:hint="eastAsia"/>
              </w:rPr>
              <w:t>0</w:t>
            </w:r>
            <w:r w:rsidRPr="00D84E5E">
              <w:t>.396</w:t>
            </w:r>
          </w:p>
        </w:tc>
      </w:tr>
      <w:tr w:rsidR="00D84E5E" w:rsidRPr="00D84E5E" w14:paraId="3E05485D" w14:textId="77777777" w:rsidTr="00B82ABA">
        <w:tc>
          <w:tcPr>
            <w:tcW w:w="1962" w:type="pct"/>
            <w:vAlign w:val="center"/>
          </w:tcPr>
          <w:p w14:paraId="3E05485A" w14:textId="205237F4" w:rsidR="00A308DB" w:rsidRPr="00D84E5E" w:rsidRDefault="00962B73" w:rsidP="00962B73">
            <w:pPr>
              <w:wordWrap/>
              <w:spacing w:line="480" w:lineRule="auto"/>
            </w:pPr>
            <w:r w:rsidRPr="00D84E5E">
              <w:rPr>
                <w:bCs/>
              </w:rPr>
              <w:t>6MWT, r</w:t>
            </w:r>
            <w:r w:rsidR="00A308DB" w:rsidRPr="00D84E5E">
              <w:rPr>
                <w:bCs/>
              </w:rPr>
              <w:t>esting SpO</w:t>
            </w:r>
            <w:r w:rsidR="00A308DB" w:rsidRPr="00D84E5E">
              <w:rPr>
                <w:bCs/>
                <w:vertAlign w:val="subscript"/>
              </w:rPr>
              <w:t>2</w:t>
            </w:r>
          </w:p>
        </w:tc>
        <w:tc>
          <w:tcPr>
            <w:tcW w:w="2184" w:type="pct"/>
            <w:vAlign w:val="center"/>
          </w:tcPr>
          <w:p w14:paraId="3E05485B" w14:textId="77777777" w:rsidR="00A308DB" w:rsidRPr="00D84E5E" w:rsidRDefault="00B72710" w:rsidP="003A667C">
            <w:pPr>
              <w:wordWrap/>
              <w:spacing w:line="480" w:lineRule="auto"/>
              <w:jc w:val="center"/>
            </w:pPr>
            <w:r w:rsidRPr="00D84E5E">
              <w:rPr>
                <w:rFonts w:hint="eastAsia"/>
              </w:rPr>
              <w:t>0</w:t>
            </w:r>
            <w:r w:rsidRPr="00D84E5E">
              <w:t>.690 (0.417 - 1.141)</w:t>
            </w:r>
          </w:p>
        </w:tc>
        <w:tc>
          <w:tcPr>
            <w:tcW w:w="854" w:type="pct"/>
            <w:vAlign w:val="center"/>
          </w:tcPr>
          <w:p w14:paraId="3E05485C" w14:textId="77777777" w:rsidR="00A308DB" w:rsidRPr="00D84E5E" w:rsidRDefault="00B72710" w:rsidP="003A667C">
            <w:pPr>
              <w:wordWrap/>
              <w:spacing w:line="480" w:lineRule="auto"/>
              <w:jc w:val="center"/>
            </w:pPr>
            <w:r w:rsidRPr="00D84E5E">
              <w:rPr>
                <w:rFonts w:hint="eastAsia"/>
              </w:rPr>
              <w:t>0</w:t>
            </w:r>
            <w:r w:rsidRPr="00D84E5E">
              <w:t>.148</w:t>
            </w:r>
          </w:p>
        </w:tc>
      </w:tr>
      <w:tr w:rsidR="00D84E5E" w:rsidRPr="00D84E5E" w14:paraId="3E054861" w14:textId="77777777" w:rsidTr="00B82ABA">
        <w:tc>
          <w:tcPr>
            <w:tcW w:w="1962" w:type="pct"/>
            <w:vAlign w:val="center"/>
          </w:tcPr>
          <w:p w14:paraId="3E05485E" w14:textId="0D394E08" w:rsidR="00A308DB" w:rsidRPr="00D84E5E" w:rsidRDefault="00962B73" w:rsidP="00962B73">
            <w:pPr>
              <w:wordWrap/>
              <w:spacing w:line="480" w:lineRule="auto"/>
            </w:pPr>
            <w:r w:rsidRPr="00D84E5E">
              <w:rPr>
                <w:bCs/>
              </w:rPr>
              <w:t>6MWT, l</w:t>
            </w:r>
            <w:r w:rsidR="00A308DB" w:rsidRPr="00D84E5E">
              <w:rPr>
                <w:bCs/>
              </w:rPr>
              <w:t>owest SpO</w:t>
            </w:r>
            <w:r w:rsidR="00A308DB" w:rsidRPr="00D84E5E">
              <w:rPr>
                <w:bCs/>
                <w:vertAlign w:val="subscript"/>
              </w:rPr>
              <w:t>2</w:t>
            </w:r>
          </w:p>
        </w:tc>
        <w:tc>
          <w:tcPr>
            <w:tcW w:w="2184" w:type="pct"/>
            <w:vAlign w:val="center"/>
          </w:tcPr>
          <w:p w14:paraId="3E05485F" w14:textId="77777777" w:rsidR="00A308DB" w:rsidRPr="00D84E5E" w:rsidRDefault="00B72710" w:rsidP="003A667C">
            <w:pPr>
              <w:wordWrap/>
              <w:spacing w:line="480" w:lineRule="auto"/>
              <w:jc w:val="center"/>
            </w:pPr>
            <w:r w:rsidRPr="00D84E5E">
              <w:rPr>
                <w:rFonts w:hint="eastAsia"/>
              </w:rPr>
              <w:t>0</w:t>
            </w:r>
            <w:r w:rsidRPr="00D84E5E">
              <w:t>.938 (0.832 - 1.059)</w:t>
            </w:r>
          </w:p>
        </w:tc>
        <w:tc>
          <w:tcPr>
            <w:tcW w:w="854" w:type="pct"/>
            <w:vAlign w:val="center"/>
          </w:tcPr>
          <w:p w14:paraId="3E054860" w14:textId="77777777" w:rsidR="00A308DB" w:rsidRPr="00D84E5E" w:rsidRDefault="00B72710" w:rsidP="003A667C">
            <w:pPr>
              <w:wordWrap/>
              <w:spacing w:line="480" w:lineRule="auto"/>
              <w:jc w:val="center"/>
            </w:pPr>
            <w:r w:rsidRPr="00D84E5E">
              <w:rPr>
                <w:rFonts w:hint="eastAsia"/>
              </w:rPr>
              <w:t>0</w:t>
            </w:r>
            <w:r w:rsidRPr="00D84E5E">
              <w:t>.303</w:t>
            </w:r>
          </w:p>
        </w:tc>
      </w:tr>
      <w:tr w:rsidR="00D84E5E" w:rsidRPr="00D84E5E" w14:paraId="3E054865" w14:textId="77777777" w:rsidTr="00962B73">
        <w:trPr>
          <w:trHeight w:val="575"/>
        </w:trPr>
        <w:tc>
          <w:tcPr>
            <w:tcW w:w="1962" w:type="pct"/>
            <w:vAlign w:val="center"/>
          </w:tcPr>
          <w:p w14:paraId="3E054862" w14:textId="77777777" w:rsidR="00A308DB" w:rsidRPr="00D84E5E" w:rsidRDefault="00A308DB" w:rsidP="003A667C">
            <w:pPr>
              <w:wordWrap/>
              <w:spacing w:line="480" w:lineRule="auto"/>
            </w:pPr>
            <w:r w:rsidRPr="00D84E5E">
              <w:rPr>
                <w:rFonts w:hint="eastAsia"/>
              </w:rPr>
              <w:t>G</w:t>
            </w:r>
            <w:r w:rsidRPr="00D84E5E">
              <w:t>AP index</w:t>
            </w:r>
          </w:p>
        </w:tc>
        <w:tc>
          <w:tcPr>
            <w:tcW w:w="2184" w:type="pct"/>
            <w:vAlign w:val="center"/>
          </w:tcPr>
          <w:p w14:paraId="3E054863" w14:textId="77777777" w:rsidR="00A308DB" w:rsidRPr="00D84E5E" w:rsidRDefault="00B72710" w:rsidP="003A667C">
            <w:pPr>
              <w:wordWrap/>
              <w:spacing w:line="480" w:lineRule="auto"/>
              <w:jc w:val="center"/>
            </w:pPr>
            <w:r w:rsidRPr="00D84E5E">
              <w:rPr>
                <w:rFonts w:hint="eastAsia"/>
              </w:rPr>
              <w:t>1</w:t>
            </w:r>
            <w:r w:rsidRPr="00D84E5E">
              <w:t>.298 (0.790 - 2.130)</w:t>
            </w:r>
          </w:p>
        </w:tc>
        <w:tc>
          <w:tcPr>
            <w:tcW w:w="854" w:type="pct"/>
            <w:vAlign w:val="center"/>
          </w:tcPr>
          <w:p w14:paraId="3E054864" w14:textId="77777777" w:rsidR="00A308DB" w:rsidRPr="00D84E5E" w:rsidRDefault="00B72710" w:rsidP="003A667C">
            <w:pPr>
              <w:wordWrap/>
              <w:spacing w:line="480" w:lineRule="auto"/>
              <w:jc w:val="center"/>
            </w:pPr>
            <w:r w:rsidRPr="00D84E5E">
              <w:rPr>
                <w:rFonts w:hint="eastAsia"/>
              </w:rPr>
              <w:t>0</w:t>
            </w:r>
            <w:r w:rsidRPr="00D84E5E">
              <w:t>.303</w:t>
            </w:r>
          </w:p>
        </w:tc>
      </w:tr>
      <w:tr w:rsidR="00D84E5E" w:rsidRPr="00D84E5E" w14:paraId="354C6D93" w14:textId="77777777" w:rsidTr="00B82ABA">
        <w:tc>
          <w:tcPr>
            <w:tcW w:w="1962" w:type="pct"/>
            <w:vAlign w:val="center"/>
          </w:tcPr>
          <w:p w14:paraId="7B1F54F7" w14:textId="4B1E5361" w:rsidR="009539D2" w:rsidRPr="00D84E5E" w:rsidRDefault="00BE13D0" w:rsidP="009539D2">
            <w:pPr>
              <w:wordWrap/>
              <w:spacing w:line="480" w:lineRule="auto"/>
            </w:pPr>
            <w:r w:rsidRPr="00D84E5E">
              <w:t>CCI</w:t>
            </w:r>
          </w:p>
        </w:tc>
        <w:tc>
          <w:tcPr>
            <w:tcW w:w="2184" w:type="pct"/>
            <w:vAlign w:val="center"/>
          </w:tcPr>
          <w:p w14:paraId="7C0B7EDD" w14:textId="4B24A98F" w:rsidR="009539D2" w:rsidRPr="00D84E5E" w:rsidRDefault="00F77E2E" w:rsidP="009539D2">
            <w:pPr>
              <w:wordWrap/>
              <w:spacing w:line="480" w:lineRule="auto"/>
              <w:jc w:val="center"/>
            </w:pPr>
            <w:r w:rsidRPr="00D84E5E">
              <w:rPr>
                <w:rFonts w:hint="eastAsia"/>
              </w:rPr>
              <w:t>1</w:t>
            </w:r>
            <w:r w:rsidRPr="00D84E5E">
              <w:t>.453 (0.942-2.284)</w:t>
            </w:r>
          </w:p>
        </w:tc>
        <w:tc>
          <w:tcPr>
            <w:tcW w:w="854" w:type="pct"/>
            <w:vAlign w:val="center"/>
          </w:tcPr>
          <w:p w14:paraId="600EDD4B" w14:textId="6578AAD5" w:rsidR="009539D2" w:rsidRPr="00D84E5E" w:rsidRDefault="00F77E2E" w:rsidP="009539D2">
            <w:pPr>
              <w:wordWrap/>
              <w:spacing w:line="480" w:lineRule="auto"/>
              <w:jc w:val="center"/>
            </w:pPr>
            <w:r w:rsidRPr="00D84E5E">
              <w:rPr>
                <w:rFonts w:hint="eastAsia"/>
              </w:rPr>
              <w:t>0</w:t>
            </w:r>
            <w:r w:rsidRPr="00D84E5E">
              <w:t>.105</w:t>
            </w:r>
          </w:p>
        </w:tc>
      </w:tr>
      <w:tr w:rsidR="00D84E5E" w:rsidRPr="00D84E5E" w14:paraId="3E054869" w14:textId="77777777" w:rsidTr="00B82ABA">
        <w:tc>
          <w:tcPr>
            <w:tcW w:w="1962" w:type="pct"/>
            <w:vAlign w:val="center"/>
          </w:tcPr>
          <w:p w14:paraId="3E054866" w14:textId="77777777" w:rsidR="009539D2" w:rsidRPr="00D84E5E" w:rsidRDefault="009539D2" w:rsidP="009539D2">
            <w:pPr>
              <w:wordWrap/>
              <w:spacing w:line="480" w:lineRule="auto"/>
            </w:pPr>
            <w:r w:rsidRPr="00D84E5E">
              <w:rPr>
                <w:rFonts w:hint="eastAsia"/>
              </w:rPr>
              <w:t>S</w:t>
            </w:r>
            <w:r w:rsidRPr="00D84E5E">
              <w:t>UV</w:t>
            </w:r>
            <w:r w:rsidRPr="00D84E5E">
              <w:rPr>
                <w:vertAlign w:val="subscript"/>
              </w:rPr>
              <w:t>max</w:t>
            </w:r>
          </w:p>
        </w:tc>
        <w:tc>
          <w:tcPr>
            <w:tcW w:w="2184" w:type="pct"/>
            <w:vAlign w:val="center"/>
          </w:tcPr>
          <w:p w14:paraId="3E054867" w14:textId="77777777" w:rsidR="009539D2" w:rsidRPr="00D84E5E" w:rsidRDefault="009539D2" w:rsidP="009539D2">
            <w:pPr>
              <w:wordWrap/>
              <w:spacing w:line="480" w:lineRule="auto"/>
              <w:jc w:val="center"/>
            </w:pPr>
            <w:r w:rsidRPr="00D84E5E">
              <w:rPr>
                <w:rFonts w:hint="eastAsia"/>
              </w:rPr>
              <w:t>2</w:t>
            </w:r>
            <w:r w:rsidRPr="00D84E5E">
              <w:t>.267 (0.775 - 0.634)</w:t>
            </w:r>
          </w:p>
        </w:tc>
        <w:tc>
          <w:tcPr>
            <w:tcW w:w="854" w:type="pct"/>
            <w:vAlign w:val="center"/>
          </w:tcPr>
          <w:p w14:paraId="3E054868" w14:textId="77777777" w:rsidR="009539D2" w:rsidRPr="00D84E5E" w:rsidRDefault="009539D2" w:rsidP="009539D2">
            <w:pPr>
              <w:wordWrap/>
              <w:spacing w:line="480" w:lineRule="auto"/>
              <w:jc w:val="center"/>
            </w:pPr>
            <w:r w:rsidRPr="00D84E5E">
              <w:rPr>
                <w:rFonts w:hint="eastAsia"/>
              </w:rPr>
              <w:t>0</w:t>
            </w:r>
            <w:r w:rsidRPr="00D84E5E">
              <w:t>.135</w:t>
            </w:r>
          </w:p>
        </w:tc>
      </w:tr>
      <w:tr w:rsidR="00D84E5E" w:rsidRPr="00D84E5E" w14:paraId="3E05486D" w14:textId="77777777" w:rsidTr="00B82ABA">
        <w:tc>
          <w:tcPr>
            <w:tcW w:w="1962" w:type="pct"/>
            <w:vAlign w:val="center"/>
          </w:tcPr>
          <w:p w14:paraId="3E05486A" w14:textId="77777777" w:rsidR="009539D2" w:rsidRPr="00D84E5E" w:rsidRDefault="009539D2" w:rsidP="009539D2">
            <w:pPr>
              <w:wordWrap/>
              <w:spacing w:line="480" w:lineRule="auto"/>
            </w:pPr>
            <w:r w:rsidRPr="00D84E5E">
              <w:rPr>
                <w:rFonts w:hint="eastAsia"/>
              </w:rPr>
              <w:t>S</w:t>
            </w:r>
            <w:r w:rsidRPr="00D84E5E">
              <w:t>UV</w:t>
            </w:r>
            <w:r w:rsidRPr="00D84E5E">
              <w:rPr>
                <w:vertAlign w:val="subscript"/>
              </w:rPr>
              <w:t>mean</w:t>
            </w:r>
          </w:p>
        </w:tc>
        <w:tc>
          <w:tcPr>
            <w:tcW w:w="2184" w:type="pct"/>
            <w:vAlign w:val="center"/>
          </w:tcPr>
          <w:p w14:paraId="3E05486B" w14:textId="77777777" w:rsidR="009539D2" w:rsidRPr="00D84E5E" w:rsidRDefault="009539D2" w:rsidP="009539D2">
            <w:pPr>
              <w:wordWrap/>
              <w:spacing w:line="480" w:lineRule="auto"/>
              <w:jc w:val="center"/>
            </w:pPr>
            <w:r w:rsidRPr="00D84E5E">
              <w:rPr>
                <w:rFonts w:hint="eastAsia"/>
              </w:rPr>
              <w:t>2</w:t>
            </w:r>
            <w:r w:rsidRPr="00D84E5E">
              <w:t>.846 (0.692 - 11.713)</w:t>
            </w:r>
          </w:p>
        </w:tc>
        <w:tc>
          <w:tcPr>
            <w:tcW w:w="854" w:type="pct"/>
            <w:vAlign w:val="center"/>
          </w:tcPr>
          <w:p w14:paraId="3E05486C" w14:textId="77777777" w:rsidR="009539D2" w:rsidRPr="00D84E5E" w:rsidRDefault="009539D2" w:rsidP="009539D2">
            <w:pPr>
              <w:wordWrap/>
              <w:spacing w:line="480" w:lineRule="auto"/>
              <w:jc w:val="center"/>
            </w:pPr>
            <w:r w:rsidRPr="00D84E5E">
              <w:rPr>
                <w:rFonts w:hint="eastAsia"/>
              </w:rPr>
              <w:t>0</w:t>
            </w:r>
            <w:r w:rsidRPr="00D84E5E">
              <w:t>.147</w:t>
            </w:r>
          </w:p>
        </w:tc>
      </w:tr>
      <w:tr w:rsidR="00D84E5E" w:rsidRPr="00D84E5E" w14:paraId="3E054871" w14:textId="77777777" w:rsidTr="00B82ABA">
        <w:tc>
          <w:tcPr>
            <w:tcW w:w="1962" w:type="pct"/>
            <w:vAlign w:val="center"/>
          </w:tcPr>
          <w:p w14:paraId="3E05486E" w14:textId="77777777" w:rsidR="009539D2" w:rsidRPr="00D84E5E" w:rsidRDefault="009539D2" w:rsidP="009539D2">
            <w:pPr>
              <w:wordWrap/>
              <w:spacing w:line="480" w:lineRule="auto"/>
            </w:pPr>
            <w:r w:rsidRPr="00D84E5E">
              <w:rPr>
                <w:rFonts w:hint="eastAsia"/>
              </w:rPr>
              <w:t>S</w:t>
            </w:r>
            <w:r w:rsidRPr="00D84E5E">
              <w:t>UVR</w:t>
            </w:r>
          </w:p>
        </w:tc>
        <w:tc>
          <w:tcPr>
            <w:tcW w:w="2184" w:type="pct"/>
            <w:vAlign w:val="center"/>
          </w:tcPr>
          <w:p w14:paraId="3E05486F" w14:textId="77777777" w:rsidR="009539D2" w:rsidRPr="00D84E5E" w:rsidRDefault="009539D2" w:rsidP="009539D2">
            <w:pPr>
              <w:wordWrap/>
              <w:spacing w:line="480" w:lineRule="auto"/>
              <w:jc w:val="center"/>
            </w:pPr>
            <w:r w:rsidRPr="00D84E5E">
              <w:rPr>
                <w:rFonts w:hint="eastAsia"/>
              </w:rPr>
              <w:t>3</w:t>
            </w:r>
            <w:r w:rsidRPr="00D84E5E">
              <w:t>.785 (0.433 - 33.075)</w:t>
            </w:r>
          </w:p>
        </w:tc>
        <w:tc>
          <w:tcPr>
            <w:tcW w:w="854" w:type="pct"/>
            <w:vAlign w:val="center"/>
          </w:tcPr>
          <w:p w14:paraId="3E054870" w14:textId="77777777" w:rsidR="009539D2" w:rsidRPr="00D84E5E" w:rsidRDefault="009539D2" w:rsidP="009539D2">
            <w:pPr>
              <w:wordWrap/>
              <w:spacing w:line="480" w:lineRule="auto"/>
              <w:jc w:val="center"/>
            </w:pPr>
            <w:r w:rsidRPr="00D84E5E">
              <w:rPr>
                <w:rFonts w:hint="eastAsia"/>
              </w:rPr>
              <w:t>0</w:t>
            </w:r>
            <w:r w:rsidRPr="00D84E5E">
              <w:t>.229</w:t>
            </w:r>
          </w:p>
        </w:tc>
      </w:tr>
      <w:tr w:rsidR="00D84E5E" w:rsidRPr="00D84E5E" w14:paraId="3E054875" w14:textId="77777777" w:rsidTr="00B82ABA">
        <w:tc>
          <w:tcPr>
            <w:tcW w:w="1962" w:type="pct"/>
            <w:vAlign w:val="center"/>
          </w:tcPr>
          <w:p w14:paraId="3E054872" w14:textId="77777777" w:rsidR="009539D2" w:rsidRPr="00D84E5E" w:rsidRDefault="009539D2" w:rsidP="009539D2">
            <w:pPr>
              <w:wordWrap/>
              <w:spacing w:line="480" w:lineRule="auto"/>
            </w:pPr>
            <w:r w:rsidRPr="00D84E5E">
              <w:rPr>
                <w:rFonts w:hint="eastAsia"/>
              </w:rPr>
              <w:t>S</w:t>
            </w:r>
            <w:r w:rsidRPr="00D84E5E">
              <w:t>UV</w:t>
            </w:r>
            <w:r w:rsidRPr="00D84E5E">
              <w:rPr>
                <w:vertAlign w:val="subscript"/>
              </w:rPr>
              <w:t>meanTF</w:t>
            </w:r>
          </w:p>
        </w:tc>
        <w:tc>
          <w:tcPr>
            <w:tcW w:w="2184" w:type="pct"/>
            <w:vAlign w:val="center"/>
          </w:tcPr>
          <w:p w14:paraId="3E054873" w14:textId="77777777" w:rsidR="009539D2" w:rsidRPr="00D84E5E" w:rsidRDefault="009539D2" w:rsidP="009539D2">
            <w:pPr>
              <w:wordWrap/>
              <w:spacing w:line="480" w:lineRule="auto"/>
              <w:jc w:val="center"/>
            </w:pPr>
            <w:r w:rsidRPr="00D84E5E">
              <w:rPr>
                <w:rFonts w:hint="eastAsia"/>
              </w:rPr>
              <w:t>3</w:t>
            </w:r>
            <w:r w:rsidRPr="00D84E5E">
              <w:t>.785 (0.443 - 33.075)</w:t>
            </w:r>
          </w:p>
        </w:tc>
        <w:tc>
          <w:tcPr>
            <w:tcW w:w="854" w:type="pct"/>
            <w:vAlign w:val="center"/>
          </w:tcPr>
          <w:p w14:paraId="3E054874" w14:textId="77777777" w:rsidR="009539D2" w:rsidRPr="00D84E5E" w:rsidRDefault="009539D2" w:rsidP="009539D2">
            <w:pPr>
              <w:wordWrap/>
              <w:spacing w:line="480" w:lineRule="auto"/>
              <w:jc w:val="center"/>
            </w:pPr>
            <w:r w:rsidRPr="00D84E5E">
              <w:rPr>
                <w:rFonts w:hint="eastAsia"/>
              </w:rPr>
              <w:t>0</w:t>
            </w:r>
            <w:r w:rsidRPr="00D84E5E">
              <w:t>.229</w:t>
            </w:r>
          </w:p>
        </w:tc>
      </w:tr>
      <w:tr w:rsidR="00D84E5E" w:rsidRPr="00D84E5E" w14:paraId="3E054879" w14:textId="77777777" w:rsidTr="00B82ABA">
        <w:tc>
          <w:tcPr>
            <w:tcW w:w="1962" w:type="pct"/>
            <w:vAlign w:val="center"/>
          </w:tcPr>
          <w:p w14:paraId="3E054876" w14:textId="77777777" w:rsidR="009539D2" w:rsidRPr="00D84E5E" w:rsidRDefault="009539D2" w:rsidP="009539D2">
            <w:pPr>
              <w:wordWrap/>
              <w:spacing w:line="480" w:lineRule="auto"/>
            </w:pPr>
            <w:r w:rsidRPr="00D84E5E">
              <w:rPr>
                <w:rFonts w:hint="eastAsia"/>
              </w:rPr>
              <w:t>S</w:t>
            </w:r>
            <w:r w:rsidRPr="00D84E5E">
              <w:t>UVR</w:t>
            </w:r>
            <w:r w:rsidRPr="00D84E5E">
              <w:rPr>
                <w:vertAlign w:val="subscript"/>
              </w:rPr>
              <w:t>TF</w:t>
            </w:r>
          </w:p>
        </w:tc>
        <w:tc>
          <w:tcPr>
            <w:tcW w:w="2184" w:type="pct"/>
            <w:vAlign w:val="center"/>
          </w:tcPr>
          <w:p w14:paraId="3E054877" w14:textId="77777777" w:rsidR="009539D2" w:rsidRPr="00D84E5E" w:rsidRDefault="009539D2" w:rsidP="009539D2">
            <w:pPr>
              <w:wordWrap/>
              <w:spacing w:line="480" w:lineRule="auto"/>
              <w:jc w:val="center"/>
            </w:pPr>
            <w:r w:rsidRPr="00D84E5E">
              <w:rPr>
                <w:rFonts w:hint="eastAsia"/>
              </w:rPr>
              <w:t>3</w:t>
            </w:r>
            <w:r w:rsidRPr="00D84E5E">
              <w:t>.501 (0.783 - 15.647)</w:t>
            </w:r>
          </w:p>
        </w:tc>
        <w:tc>
          <w:tcPr>
            <w:tcW w:w="854" w:type="pct"/>
            <w:vAlign w:val="center"/>
          </w:tcPr>
          <w:p w14:paraId="3E054878" w14:textId="77777777" w:rsidR="009539D2" w:rsidRPr="00D84E5E" w:rsidRDefault="009539D2" w:rsidP="009539D2">
            <w:pPr>
              <w:wordWrap/>
              <w:spacing w:line="480" w:lineRule="auto"/>
              <w:jc w:val="center"/>
            </w:pPr>
            <w:r w:rsidRPr="00D84E5E">
              <w:rPr>
                <w:rFonts w:hint="eastAsia"/>
              </w:rPr>
              <w:t>0</w:t>
            </w:r>
            <w:r w:rsidRPr="00D84E5E">
              <w:t>.101</w:t>
            </w:r>
          </w:p>
        </w:tc>
      </w:tr>
    </w:tbl>
    <w:p w14:paraId="3E05487A" w14:textId="5E3D529E" w:rsidR="0059274F" w:rsidRPr="00D84E5E" w:rsidRDefault="00A308DB" w:rsidP="0059274F">
      <w:pPr>
        <w:spacing w:line="480" w:lineRule="auto"/>
      </w:pPr>
      <w:r w:rsidRPr="00D84E5E">
        <w:rPr>
          <w:rFonts w:hint="eastAsia"/>
        </w:rPr>
        <w:t>IPF</w:t>
      </w:r>
      <w:r w:rsidR="006940F3" w:rsidRPr="00D84E5E">
        <w:t>,</w:t>
      </w:r>
      <w:r w:rsidRPr="00D84E5E">
        <w:t xml:space="preserve"> idiopathic pulmonary fibrosis; FVC, forced vital capacity; DLco, diffusing capacity of the lung for carbon monoxide; TLC, total lung capacity; 6MWD, 6-minute walk distance; </w:t>
      </w:r>
      <w:r w:rsidR="00962B73" w:rsidRPr="00D84E5E">
        <w:rPr>
          <w:sz w:val="24"/>
          <w:szCs w:val="24"/>
        </w:rPr>
        <w:t xml:space="preserve">6MWT, six-minute walk test; </w:t>
      </w:r>
      <w:r w:rsidRPr="00D84E5E">
        <w:t>SpO</w:t>
      </w:r>
      <w:r w:rsidRPr="00D84E5E">
        <w:rPr>
          <w:vertAlign w:val="subscript"/>
        </w:rPr>
        <w:t>2</w:t>
      </w:r>
      <w:r w:rsidRPr="00D84E5E">
        <w:t>, saturation of oxygen</w:t>
      </w:r>
      <w:r w:rsidRPr="00D84E5E">
        <w:rPr>
          <w:rFonts w:hint="eastAsia"/>
        </w:rPr>
        <w:t>,</w:t>
      </w:r>
      <w:r w:rsidRPr="00D84E5E">
        <w:t xml:space="preserve"> GAP: gender, age</w:t>
      </w:r>
      <w:r w:rsidR="006940F3" w:rsidRPr="00D84E5E">
        <w:t>,</w:t>
      </w:r>
      <w:r w:rsidRPr="00D84E5E">
        <w:t xml:space="preserve"> and physiology; </w:t>
      </w:r>
      <w:r w:rsidR="00BE13D0" w:rsidRPr="00D84E5E">
        <w:rPr>
          <w:sz w:val="24"/>
          <w:szCs w:val="24"/>
        </w:rPr>
        <w:t>CCI, Charlson comorbidity index</w:t>
      </w:r>
      <w:r w:rsidR="00BE13D0" w:rsidRPr="00D84E5E">
        <w:rPr>
          <w:kern w:val="0"/>
        </w:rPr>
        <w:t xml:space="preserve">; </w:t>
      </w:r>
      <w:r w:rsidRPr="00D84E5E">
        <w:t>SUV, standardized uptake value; SUV</w:t>
      </w:r>
      <w:r w:rsidRPr="00D84E5E">
        <w:rPr>
          <w:vertAlign w:val="subscript"/>
        </w:rPr>
        <w:t>max</w:t>
      </w:r>
      <w:r w:rsidRPr="00D84E5E">
        <w:t>, maximum standardized uptake value; SUV</w:t>
      </w:r>
      <w:r w:rsidRPr="00D84E5E">
        <w:rPr>
          <w:vertAlign w:val="subscript"/>
        </w:rPr>
        <w:t>mean</w:t>
      </w:r>
      <w:r w:rsidRPr="00D84E5E">
        <w:t>, mean standardized uptake value; SUVR, standardized uptake value ratio; SUV</w:t>
      </w:r>
      <w:r w:rsidRPr="00D84E5E">
        <w:rPr>
          <w:vertAlign w:val="subscript"/>
        </w:rPr>
        <w:t>meanTF</w:t>
      </w:r>
      <w:r w:rsidRPr="00D84E5E">
        <w:t>, tissue fraction-corrected mean standardized uptake; SUVR</w:t>
      </w:r>
      <w:r w:rsidRPr="00D84E5E">
        <w:rPr>
          <w:vertAlign w:val="subscript"/>
        </w:rPr>
        <w:t>TF</w:t>
      </w:r>
      <w:r w:rsidRPr="00D84E5E">
        <w:t>, tissue fraction-corrected standardized</w:t>
      </w:r>
      <w:r w:rsidR="0059274F" w:rsidRPr="00D84E5E">
        <w:t>.</w:t>
      </w:r>
    </w:p>
    <w:p w14:paraId="3E05487B" w14:textId="0BC647FD" w:rsidR="00865B18" w:rsidRPr="00D84E5E" w:rsidRDefault="00865B18">
      <w:pPr>
        <w:widowControl/>
        <w:wordWrap/>
        <w:spacing w:after="160" w:line="259" w:lineRule="auto"/>
      </w:pPr>
      <w:r w:rsidRPr="00D84E5E">
        <w:br w:type="page"/>
      </w:r>
    </w:p>
    <w:p w14:paraId="1B76EFA2" w14:textId="57501649" w:rsidR="00D47377" w:rsidRPr="00D84E5E" w:rsidRDefault="00D47377" w:rsidP="00D47377">
      <w:pPr>
        <w:spacing w:line="480" w:lineRule="auto"/>
        <w:rPr>
          <w:vertAlign w:val="superscript"/>
        </w:rPr>
      </w:pPr>
      <w:r w:rsidRPr="00D84E5E">
        <w:rPr>
          <w:b/>
        </w:rPr>
        <w:lastRenderedPageBreak/>
        <w:t xml:space="preserve">Figure </w:t>
      </w:r>
      <w:r w:rsidR="00BD5E4F" w:rsidRPr="00D84E5E">
        <w:rPr>
          <w:b/>
        </w:rPr>
        <w:t>S</w:t>
      </w:r>
      <w:r w:rsidR="00DC0C03" w:rsidRPr="00D84E5E">
        <w:rPr>
          <w:b/>
        </w:rPr>
        <w:t>1</w:t>
      </w:r>
      <w:r w:rsidRPr="00D84E5E">
        <w:rPr>
          <w:b/>
        </w:rPr>
        <w:t xml:space="preserve">. </w:t>
      </w:r>
      <w:r w:rsidRPr="00D84E5E">
        <w:t xml:space="preserve">Measurement of the standardized uptake value in the fibrotic area in </w:t>
      </w:r>
      <w:r w:rsidRPr="00D84E5E">
        <w:rPr>
          <w:vertAlign w:val="superscript"/>
        </w:rPr>
        <w:t>18</w:t>
      </w:r>
      <w:r w:rsidRPr="00D84E5E">
        <w:t>F-FDG PET/CT.</w:t>
      </w:r>
      <w:r w:rsidRPr="00D84E5E">
        <w:rPr>
          <w:vertAlign w:val="superscript"/>
        </w:rPr>
        <w:t xml:space="preserve"> </w:t>
      </w:r>
    </w:p>
    <w:p w14:paraId="3679F46C" w14:textId="34CC353A" w:rsidR="006D3AC3" w:rsidRPr="00D84E5E" w:rsidRDefault="006D3AC3" w:rsidP="00D47377">
      <w:pPr>
        <w:spacing w:line="480" w:lineRule="auto"/>
      </w:pPr>
      <w:r w:rsidRPr="00D84E5E">
        <w:rPr>
          <w:noProof/>
        </w:rPr>
        <w:drawing>
          <wp:inline distT="0" distB="0" distL="0" distR="0" wp14:anchorId="1922B91B" wp14:editId="6FB45D4D">
            <wp:extent cx="5731510" cy="3552825"/>
            <wp:effectExtent l="0" t="0" r="2540" b="9525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 S1.tif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552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D3D126" w14:textId="480EBFF2" w:rsidR="00D47377" w:rsidRPr="00D84E5E" w:rsidRDefault="00D47377" w:rsidP="00D47377">
      <w:pPr>
        <w:spacing w:line="480" w:lineRule="auto"/>
      </w:pPr>
      <w:r w:rsidRPr="00D84E5E">
        <w:t xml:space="preserve">A. A coronal positron emission tomography (PET) image. B. A horizontal PET image. C. A computed tomography (CT) image. D. A combined PET and CT fusion image. </w:t>
      </w:r>
    </w:p>
    <w:p w14:paraId="250B7A98" w14:textId="77777777" w:rsidR="00D47377" w:rsidRPr="00D84E5E" w:rsidRDefault="00D47377" w:rsidP="00D47377">
      <w:pPr>
        <w:spacing w:line="480" w:lineRule="auto"/>
      </w:pPr>
      <w:r w:rsidRPr="00D84E5E">
        <w:t xml:space="preserve">The red circles indicate the 1 cm diameter area centered on the highest </w:t>
      </w:r>
      <w:r w:rsidRPr="00D84E5E">
        <w:rPr>
          <w:vertAlign w:val="superscript"/>
        </w:rPr>
        <w:t>18</w:t>
      </w:r>
      <w:r w:rsidRPr="00D84E5E">
        <w:t>F-FDG uptake in fibrotic areas. Both the maximum standardized uptake value (SUV</w:t>
      </w:r>
      <w:r w:rsidRPr="00D84E5E">
        <w:rPr>
          <w:vertAlign w:val="subscript"/>
        </w:rPr>
        <w:t>max</w:t>
      </w:r>
      <w:r w:rsidRPr="00D84E5E">
        <w:t>) and mean standardized uptake value (SUV</w:t>
      </w:r>
      <w:r w:rsidRPr="00D84E5E">
        <w:rPr>
          <w:vertAlign w:val="subscript"/>
        </w:rPr>
        <w:t>mean</w:t>
      </w:r>
      <w:r w:rsidRPr="00D84E5E">
        <w:t>) were measured in this circle.</w:t>
      </w:r>
    </w:p>
    <w:p w14:paraId="446AE040" w14:textId="77777777" w:rsidR="00D47377" w:rsidRPr="00D84E5E" w:rsidRDefault="00D47377" w:rsidP="00D47377">
      <w:pPr>
        <w:spacing w:line="480" w:lineRule="auto"/>
      </w:pPr>
      <w:r w:rsidRPr="00D84E5E">
        <w:rPr>
          <w:vertAlign w:val="superscript"/>
        </w:rPr>
        <w:t>18</w:t>
      </w:r>
      <w:r w:rsidRPr="00D84E5E">
        <w:t xml:space="preserve">F-FDG, </w:t>
      </w:r>
      <w:r w:rsidRPr="00D84E5E">
        <w:rPr>
          <w:vertAlign w:val="superscript"/>
        </w:rPr>
        <w:t>18</w:t>
      </w:r>
      <w:r w:rsidRPr="00D84E5E">
        <w:t>F-fluorodeoxyglucose; PET/CT, positron emission tomography with chest tomography.</w:t>
      </w:r>
    </w:p>
    <w:p w14:paraId="50C4799E" w14:textId="77777777" w:rsidR="0059274F" w:rsidRPr="00D84E5E" w:rsidRDefault="0059274F" w:rsidP="00E66567">
      <w:pPr>
        <w:spacing w:line="480" w:lineRule="auto"/>
      </w:pPr>
      <w:bookmarkStart w:id="3" w:name="_GoBack"/>
      <w:bookmarkEnd w:id="3"/>
    </w:p>
    <w:sectPr w:rsidR="0059274F" w:rsidRPr="00D84E5E" w:rsidSect="00E66567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A3F25AA" w14:textId="77777777" w:rsidR="00D32ECA" w:rsidRDefault="00D32ECA" w:rsidP="00C15C8B">
      <w:r>
        <w:separator/>
      </w:r>
    </w:p>
  </w:endnote>
  <w:endnote w:type="continuationSeparator" w:id="0">
    <w:p w14:paraId="6A13B81C" w14:textId="77777777" w:rsidR="00D32ECA" w:rsidRDefault="00D32ECA" w:rsidP="00C15C8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체">
    <w:panose1 w:val="02030609000101010101"/>
    <w:charset w:val="81"/>
    <w:family w:val="roman"/>
    <w:pitch w:val="fixed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DA9A66C" w14:textId="77777777" w:rsidR="00D32ECA" w:rsidRDefault="00D32ECA" w:rsidP="00C15C8B">
      <w:r>
        <w:separator/>
      </w:r>
    </w:p>
  </w:footnote>
  <w:footnote w:type="continuationSeparator" w:id="0">
    <w:p w14:paraId="3332996F" w14:textId="77777777" w:rsidR="00D32ECA" w:rsidRDefault="00D32ECA" w:rsidP="00C15C8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removeDateAndTime/>
  <w:bordersDoNotSurroundHeader/>
  <w:bordersDoNotSurroundFooter/>
  <w:trackRevisions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25300"/>
    <w:rsid w:val="0001304D"/>
    <w:rsid w:val="00017A91"/>
    <w:rsid w:val="00017D28"/>
    <w:rsid w:val="000859ED"/>
    <w:rsid w:val="00085B04"/>
    <w:rsid w:val="000C38F5"/>
    <w:rsid w:val="000E5A6E"/>
    <w:rsid w:val="000F059C"/>
    <w:rsid w:val="00100BFD"/>
    <w:rsid w:val="001040FA"/>
    <w:rsid w:val="00107027"/>
    <w:rsid w:val="001434B3"/>
    <w:rsid w:val="00176499"/>
    <w:rsid w:val="001B1445"/>
    <w:rsid w:val="001B43E8"/>
    <w:rsid w:val="00213CF5"/>
    <w:rsid w:val="00263B8C"/>
    <w:rsid w:val="0028294E"/>
    <w:rsid w:val="002C360A"/>
    <w:rsid w:val="002E379B"/>
    <w:rsid w:val="002E64F3"/>
    <w:rsid w:val="00302DC4"/>
    <w:rsid w:val="003153FC"/>
    <w:rsid w:val="00335D2C"/>
    <w:rsid w:val="00344060"/>
    <w:rsid w:val="003A667C"/>
    <w:rsid w:val="003D1556"/>
    <w:rsid w:val="003D2C1B"/>
    <w:rsid w:val="003E5A26"/>
    <w:rsid w:val="003F6ECB"/>
    <w:rsid w:val="0040049B"/>
    <w:rsid w:val="0041214B"/>
    <w:rsid w:val="00477AC7"/>
    <w:rsid w:val="004912FF"/>
    <w:rsid w:val="004D4168"/>
    <w:rsid w:val="004E6D81"/>
    <w:rsid w:val="004F4C82"/>
    <w:rsid w:val="004F733E"/>
    <w:rsid w:val="0052519D"/>
    <w:rsid w:val="0053048F"/>
    <w:rsid w:val="00530E86"/>
    <w:rsid w:val="00534AD1"/>
    <w:rsid w:val="0054408A"/>
    <w:rsid w:val="005747B0"/>
    <w:rsid w:val="0059274F"/>
    <w:rsid w:val="00595ADC"/>
    <w:rsid w:val="005A1034"/>
    <w:rsid w:val="005C0F12"/>
    <w:rsid w:val="005D0600"/>
    <w:rsid w:val="00612DD4"/>
    <w:rsid w:val="00672BFE"/>
    <w:rsid w:val="0068511A"/>
    <w:rsid w:val="006940F3"/>
    <w:rsid w:val="006D3AC3"/>
    <w:rsid w:val="006D5534"/>
    <w:rsid w:val="006E044D"/>
    <w:rsid w:val="006E6A5F"/>
    <w:rsid w:val="006F652D"/>
    <w:rsid w:val="00712A24"/>
    <w:rsid w:val="007339D1"/>
    <w:rsid w:val="0075608D"/>
    <w:rsid w:val="007644FF"/>
    <w:rsid w:val="00796738"/>
    <w:rsid w:val="007C094D"/>
    <w:rsid w:val="007F0423"/>
    <w:rsid w:val="007F6F34"/>
    <w:rsid w:val="00812045"/>
    <w:rsid w:val="00813C0D"/>
    <w:rsid w:val="00834C4F"/>
    <w:rsid w:val="00841385"/>
    <w:rsid w:val="0084276D"/>
    <w:rsid w:val="00845698"/>
    <w:rsid w:val="00865B18"/>
    <w:rsid w:val="0086672E"/>
    <w:rsid w:val="00895240"/>
    <w:rsid w:val="0089685F"/>
    <w:rsid w:val="008B2749"/>
    <w:rsid w:val="008C405A"/>
    <w:rsid w:val="008E0619"/>
    <w:rsid w:val="00906B42"/>
    <w:rsid w:val="0094149D"/>
    <w:rsid w:val="009539D2"/>
    <w:rsid w:val="00962B73"/>
    <w:rsid w:val="00967DA1"/>
    <w:rsid w:val="00981066"/>
    <w:rsid w:val="009A6FDB"/>
    <w:rsid w:val="009B3F93"/>
    <w:rsid w:val="009C0B8B"/>
    <w:rsid w:val="009C21A5"/>
    <w:rsid w:val="009D4AF8"/>
    <w:rsid w:val="009E1596"/>
    <w:rsid w:val="009F03D4"/>
    <w:rsid w:val="00A16518"/>
    <w:rsid w:val="00A25300"/>
    <w:rsid w:val="00A27593"/>
    <w:rsid w:val="00A308DB"/>
    <w:rsid w:val="00A3444C"/>
    <w:rsid w:val="00A34705"/>
    <w:rsid w:val="00A63852"/>
    <w:rsid w:val="00A85E26"/>
    <w:rsid w:val="00A935AD"/>
    <w:rsid w:val="00A93A23"/>
    <w:rsid w:val="00B21874"/>
    <w:rsid w:val="00B27A8B"/>
    <w:rsid w:val="00B4469D"/>
    <w:rsid w:val="00B67214"/>
    <w:rsid w:val="00B72710"/>
    <w:rsid w:val="00B97054"/>
    <w:rsid w:val="00BB2661"/>
    <w:rsid w:val="00BD5E4F"/>
    <w:rsid w:val="00BE13D0"/>
    <w:rsid w:val="00BF7DF8"/>
    <w:rsid w:val="00C10E89"/>
    <w:rsid w:val="00C14A71"/>
    <w:rsid w:val="00C15C8B"/>
    <w:rsid w:val="00C23AB8"/>
    <w:rsid w:val="00C75E37"/>
    <w:rsid w:val="00CF391A"/>
    <w:rsid w:val="00D32ECA"/>
    <w:rsid w:val="00D3534F"/>
    <w:rsid w:val="00D45FFC"/>
    <w:rsid w:val="00D47377"/>
    <w:rsid w:val="00D52118"/>
    <w:rsid w:val="00D5785E"/>
    <w:rsid w:val="00D75B96"/>
    <w:rsid w:val="00D84E5E"/>
    <w:rsid w:val="00D85A4C"/>
    <w:rsid w:val="00DA4AEA"/>
    <w:rsid w:val="00DB0E7C"/>
    <w:rsid w:val="00DC0C03"/>
    <w:rsid w:val="00DC3EAB"/>
    <w:rsid w:val="00DD3587"/>
    <w:rsid w:val="00E026C0"/>
    <w:rsid w:val="00E115ED"/>
    <w:rsid w:val="00E12784"/>
    <w:rsid w:val="00E239B7"/>
    <w:rsid w:val="00E26B81"/>
    <w:rsid w:val="00E377A0"/>
    <w:rsid w:val="00E4349D"/>
    <w:rsid w:val="00E44A86"/>
    <w:rsid w:val="00E5263D"/>
    <w:rsid w:val="00E56858"/>
    <w:rsid w:val="00E66567"/>
    <w:rsid w:val="00E7403B"/>
    <w:rsid w:val="00E95645"/>
    <w:rsid w:val="00EA0CA2"/>
    <w:rsid w:val="00EB37E6"/>
    <w:rsid w:val="00F014BF"/>
    <w:rsid w:val="00F05028"/>
    <w:rsid w:val="00F12421"/>
    <w:rsid w:val="00F44A28"/>
    <w:rsid w:val="00F460C8"/>
    <w:rsid w:val="00F54C83"/>
    <w:rsid w:val="00F71EE6"/>
    <w:rsid w:val="00F77E2E"/>
    <w:rsid w:val="00FB1E8F"/>
    <w:rsid w:val="00FC3D20"/>
    <w:rsid w:val="00FF5EE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E0547AF"/>
  <w15:docId w15:val="{5F2BBF60-C093-4CB5-88DA-55A4A9506E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25300"/>
    <w:pPr>
      <w:widowControl w:val="0"/>
      <w:wordWrap w:val="0"/>
      <w:spacing w:after="0" w:line="240" w:lineRule="auto"/>
    </w:pPr>
    <w:rPr>
      <w:rFonts w:ascii="Times New Roman" w:eastAsia="바탕체" w:hAnsi="Times New Roman" w:cs="Times New Roman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2530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C15C8B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C15C8B"/>
    <w:rPr>
      <w:rFonts w:ascii="Times New Roman" w:eastAsia="바탕체" w:hAnsi="Times New Roman" w:cs="Times New Roman"/>
      <w:sz w:val="22"/>
    </w:rPr>
  </w:style>
  <w:style w:type="paragraph" w:styleId="a5">
    <w:name w:val="footer"/>
    <w:basedOn w:val="a"/>
    <w:link w:val="Char0"/>
    <w:uiPriority w:val="99"/>
    <w:unhideWhenUsed/>
    <w:rsid w:val="00C15C8B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C15C8B"/>
    <w:rPr>
      <w:rFonts w:ascii="Times New Roman" w:eastAsia="바탕체" w:hAnsi="Times New Roman" w:cs="Times New Roman"/>
      <w:sz w:val="22"/>
    </w:rPr>
  </w:style>
  <w:style w:type="character" w:styleId="a6">
    <w:name w:val="annotation reference"/>
    <w:basedOn w:val="a0"/>
    <w:uiPriority w:val="99"/>
    <w:semiHidden/>
    <w:unhideWhenUsed/>
    <w:rsid w:val="00A34705"/>
    <w:rPr>
      <w:sz w:val="18"/>
      <w:szCs w:val="18"/>
    </w:rPr>
  </w:style>
  <w:style w:type="paragraph" w:styleId="a7">
    <w:name w:val="annotation text"/>
    <w:basedOn w:val="a"/>
    <w:link w:val="Char1"/>
    <w:uiPriority w:val="99"/>
    <w:semiHidden/>
    <w:unhideWhenUsed/>
    <w:rsid w:val="00A34705"/>
    <w:pPr>
      <w:jc w:val="left"/>
    </w:pPr>
  </w:style>
  <w:style w:type="character" w:customStyle="1" w:styleId="Char1">
    <w:name w:val="메모 텍스트 Char"/>
    <w:basedOn w:val="a0"/>
    <w:link w:val="a7"/>
    <w:uiPriority w:val="99"/>
    <w:semiHidden/>
    <w:rsid w:val="00A34705"/>
    <w:rPr>
      <w:rFonts w:ascii="Times New Roman" w:eastAsia="바탕체" w:hAnsi="Times New Roman" w:cs="Times New Roman"/>
      <w:sz w:val="22"/>
    </w:rPr>
  </w:style>
  <w:style w:type="paragraph" w:styleId="a8">
    <w:name w:val="annotation subject"/>
    <w:basedOn w:val="a7"/>
    <w:next w:val="a7"/>
    <w:link w:val="Char2"/>
    <w:uiPriority w:val="99"/>
    <w:semiHidden/>
    <w:unhideWhenUsed/>
    <w:rsid w:val="00A34705"/>
    <w:rPr>
      <w:b/>
      <w:bCs/>
    </w:rPr>
  </w:style>
  <w:style w:type="character" w:customStyle="1" w:styleId="Char2">
    <w:name w:val="메모 주제 Char"/>
    <w:basedOn w:val="Char1"/>
    <w:link w:val="a8"/>
    <w:uiPriority w:val="99"/>
    <w:semiHidden/>
    <w:rsid w:val="00A34705"/>
    <w:rPr>
      <w:rFonts w:ascii="Times New Roman" w:eastAsia="바탕체" w:hAnsi="Times New Roman" w:cs="Times New Roman"/>
      <w:b/>
      <w:bCs/>
      <w:sz w:val="22"/>
    </w:rPr>
  </w:style>
  <w:style w:type="paragraph" w:styleId="a9">
    <w:name w:val="Balloon Text"/>
    <w:basedOn w:val="a"/>
    <w:link w:val="Char3"/>
    <w:uiPriority w:val="99"/>
    <w:semiHidden/>
    <w:unhideWhenUsed/>
    <w:rsid w:val="00A34705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9"/>
    <w:uiPriority w:val="99"/>
    <w:semiHidden/>
    <w:rsid w:val="00A34705"/>
    <w:rPr>
      <w:rFonts w:asciiTheme="majorHAnsi" w:eastAsiaTheme="majorEastAsia" w:hAnsiTheme="majorHAnsi" w:cstheme="majorBidi"/>
      <w:sz w:val="18"/>
      <w:szCs w:val="18"/>
    </w:rPr>
  </w:style>
  <w:style w:type="paragraph" w:styleId="aa">
    <w:name w:val="List Paragraph"/>
    <w:basedOn w:val="a"/>
    <w:uiPriority w:val="34"/>
    <w:qFormat/>
    <w:rsid w:val="000859ED"/>
    <w:pPr>
      <w:ind w:leftChars="400" w:left="800"/>
    </w:pPr>
  </w:style>
  <w:style w:type="paragraph" w:styleId="ab">
    <w:name w:val="Normal (Web)"/>
    <w:basedOn w:val="a"/>
    <w:uiPriority w:val="99"/>
    <w:unhideWhenUsed/>
    <w:rsid w:val="0028294E"/>
    <w:pPr>
      <w:widowControl/>
      <w:wordWrap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99745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5</Pages>
  <Words>627</Words>
  <Characters>3576</Characters>
  <Application>Microsoft Office Word</Application>
  <DocSecurity>0</DocSecurity>
  <Lines>29</Lines>
  <Paragraphs>8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41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5</cp:revision>
  <dcterms:created xsi:type="dcterms:W3CDTF">2021-06-20T04:45:00Z</dcterms:created>
  <dcterms:modified xsi:type="dcterms:W3CDTF">2021-07-29T09:16:00Z</dcterms:modified>
</cp:coreProperties>
</file>